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CEE" w:rsidRPr="007558F6" w:rsidRDefault="00395CEE" w:rsidP="004C7756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sz w:val="24"/>
          <w:szCs w:val="24"/>
        </w:rPr>
        <w:t>Supplementary</w:t>
      </w:r>
      <w:r w:rsidRPr="007558F6">
        <w:rPr>
          <w:rFonts w:ascii="Times New Roman" w:hAnsi="Times New Roman"/>
        </w:rPr>
        <w:t xml:space="preserve"> Table </w:t>
      </w:r>
      <w:r>
        <w:rPr>
          <w:rFonts w:ascii="Times New Roman" w:hAnsi="Times New Roman" w:hint="eastAsia"/>
        </w:rPr>
        <w:t>S</w:t>
      </w:r>
      <w:r w:rsidRPr="007558F6">
        <w:rPr>
          <w:rFonts w:ascii="Times New Roman" w:hAnsi="Times New Roman"/>
        </w:rPr>
        <w:t>1.</w:t>
      </w:r>
      <w:proofErr w:type="gramEnd"/>
      <w:r w:rsidRPr="007558F6">
        <w:rPr>
          <w:rFonts w:ascii="Times New Roman" w:hAnsi="Times New Roman"/>
        </w:rPr>
        <w:t xml:space="preserve"> Test </w:t>
      </w:r>
      <w:proofErr w:type="spellStart"/>
      <w:r w:rsidRPr="007558F6">
        <w:rPr>
          <w:rFonts w:ascii="Times New Roman" w:hAnsi="Times New Roman"/>
        </w:rPr>
        <w:t>characteristics.</w:t>
      </w:r>
      <w:r w:rsidR="008E3477" w:rsidRPr="00815CAE">
        <w:rPr>
          <w:rFonts w:ascii="Times New Roman" w:hAnsi="Times New Roman"/>
          <w:color w:val="00B0F0"/>
          <w:vertAlign w:val="superscript"/>
        </w:rPr>
        <w:t>a</w:t>
      </w:r>
      <w:proofErr w:type="spellEnd"/>
    </w:p>
    <w:tbl>
      <w:tblPr>
        <w:tblW w:w="13608" w:type="dxa"/>
        <w:tblInd w:w="108" w:type="dxa"/>
        <w:tblBorders>
          <w:top w:val="single" w:sz="8" w:space="0" w:color="000000"/>
          <w:bottom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2126"/>
        <w:gridCol w:w="4253"/>
        <w:gridCol w:w="2552"/>
        <w:gridCol w:w="2692"/>
      </w:tblGrid>
      <w:tr w:rsidR="00BF6679" w:rsidRPr="007E61A8" w:rsidTr="00815CAE">
        <w:trPr>
          <w:trHeight w:val="317"/>
        </w:trPr>
        <w:tc>
          <w:tcPr>
            <w:tcW w:w="1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/>
                <w:bCs/>
                <w:sz w:val="18"/>
                <w:szCs w:val="18"/>
              </w:rPr>
              <w:t>Study ID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/>
                <w:sz w:val="18"/>
                <w:szCs w:val="18"/>
              </w:rPr>
              <w:t>Timing of sample analysis</w:t>
            </w:r>
          </w:p>
        </w:tc>
        <w:tc>
          <w:tcPr>
            <w:tcW w:w="42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F6679" w:rsidRPr="007E61A8" w:rsidRDefault="00BF6679" w:rsidP="00815CAE">
            <w:pPr>
              <w:spacing w:line="240" w:lineRule="atLeast"/>
              <w:ind w:leftChars="-119" w:left="-250" w:firstLineChars="138" w:firstLine="249"/>
              <w:jc w:val="lef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BF6679">
              <w:rPr>
                <w:rFonts w:ascii="Arial Narrow" w:hAnsi="Arial Narrow"/>
                <w:b/>
                <w:sz w:val="18"/>
                <w:szCs w:val="18"/>
              </w:rPr>
              <w:t>Antibody</w:t>
            </w:r>
            <w:r w:rsidRPr="007E61A8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for diagnosing </w:t>
            </w:r>
            <w:r w:rsidRPr="007E61A8">
              <w:rPr>
                <w:rFonts w:ascii="Arial Narrow" w:hAnsi="Arial Narrow"/>
                <w:b/>
                <w:bCs/>
                <w:i/>
                <w:sz w:val="18"/>
                <w:szCs w:val="18"/>
              </w:rPr>
              <w:t xml:space="preserve">H. </w:t>
            </w:r>
            <w:r>
              <w:rPr>
                <w:rFonts w:ascii="Arial Narrow" w:hAnsi="Arial Narrow" w:hint="eastAsia"/>
                <w:b/>
                <w:bCs/>
                <w:i/>
                <w:sz w:val="18"/>
                <w:szCs w:val="18"/>
              </w:rPr>
              <w:t>p</w:t>
            </w:r>
            <w:r w:rsidRPr="007E61A8">
              <w:rPr>
                <w:rFonts w:ascii="Arial Narrow" w:hAnsi="Arial Narrow"/>
                <w:b/>
                <w:bCs/>
                <w:i/>
                <w:sz w:val="18"/>
                <w:szCs w:val="18"/>
              </w:rPr>
              <w:t>ylori</w:t>
            </w:r>
            <w:r w:rsidRPr="007E61A8">
              <w:rPr>
                <w:rFonts w:ascii="Arial Narrow" w:hAnsi="Arial Narrow"/>
                <w:b/>
                <w:bCs/>
                <w:sz w:val="18"/>
                <w:szCs w:val="18"/>
              </w:rPr>
              <w:t xml:space="preserve"> infection</w:t>
            </w:r>
          </w:p>
        </w:tc>
        <w:tc>
          <w:tcPr>
            <w:tcW w:w="25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26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</w:tr>
      <w:tr w:rsidR="00BF6679" w:rsidRPr="007E61A8" w:rsidTr="00815CAE">
        <w:trPr>
          <w:trHeight w:val="317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BF6679" w:rsidRPr="007E61A8" w:rsidRDefault="00BF6679" w:rsidP="00815CAE">
            <w:pPr>
              <w:spacing w:line="240" w:lineRule="atLeast"/>
              <w:ind w:leftChars="-119" w:left="-250" w:firstLineChars="138" w:firstLine="249"/>
              <w:jc w:val="left"/>
              <w:rPr>
                <w:rFonts w:ascii="Arial Narrow" w:hAnsi="Arial Narrow"/>
                <w:b/>
                <w:sz w:val="18"/>
                <w:szCs w:val="18"/>
              </w:rPr>
            </w:pPr>
            <w:r w:rsidRPr="007E61A8">
              <w:rPr>
                <w:rFonts w:ascii="Arial Narrow" w:hAnsi="Arial Narrow"/>
                <w:b/>
                <w:sz w:val="18"/>
                <w:szCs w:val="18"/>
              </w:rPr>
              <w:t>Assay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b/>
                <w:sz w:val="18"/>
                <w:szCs w:val="18"/>
              </w:rPr>
            </w:pPr>
            <w:r w:rsidRPr="007E61A8">
              <w:rPr>
                <w:rFonts w:ascii="Arial Narrow" w:hAnsi="Arial Narrow"/>
                <w:b/>
                <w:sz w:val="18"/>
                <w:szCs w:val="18"/>
              </w:rPr>
              <w:t>Positive criteria</w:t>
            </w:r>
          </w:p>
        </w:tc>
        <w:tc>
          <w:tcPr>
            <w:tcW w:w="2692" w:type="dxa"/>
            <w:tcBorders>
              <w:left w:val="nil"/>
              <w:bottom w:val="single" w:sz="4" w:space="0" w:color="auto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b/>
                <w:sz w:val="18"/>
                <w:szCs w:val="18"/>
              </w:rPr>
            </w:pPr>
            <w:r w:rsidRPr="007E61A8">
              <w:rPr>
                <w:rFonts w:ascii="Arial Narrow" w:hAnsi="Arial Narrow"/>
                <w:b/>
                <w:sz w:val="18"/>
                <w:szCs w:val="18"/>
              </w:rPr>
              <w:t xml:space="preserve">Reported sensitivity/specificity, </w:t>
            </w:r>
            <w:r w:rsidRPr="007E61A8">
              <w:rPr>
                <w:rFonts w:ascii="Arial Narrow" w:hAnsi="Arial Narrow"/>
                <w:b/>
                <w:i/>
                <w:sz w:val="18"/>
                <w:szCs w:val="18"/>
              </w:rPr>
              <w:t xml:space="preserve">% </w:t>
            </w:r>
            <w:r w:rsidRPr="007E61A8">
              <w:rPr>
                <w:rFonts w:ascii="Arial Narrow" w:hAnsi="Arial Narrow"/>
                <w:b/>
                <w:sz w:val="18"/>
                <w:szCs w:val="18"/>
              </w:rPr>
              <w:t>(reference standard)</w:t>
            </w:r>
          </w:p>
        </w:tc>
      </w:tr>
      <w:tr w:rsidR="00BF6679" w:rsidRPr="007E61A8" w:rsidTr="00815CAE">
        <w:tc>
          <w:tcPr>
            <w:tcW w:w="1985" w:type="dxa"/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Katsushika study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1,32]</w:t>
            </w:r>
          </w:p>
        </w:tc>
        <w:tc>
          <w:tcPr>
            <w:tcW w:w="2126" w:type="dxa"/>
          </w:tcPr>
          <w:p w:rsidR="00BF6679" w:rsidRPr="007E61A8" w:rsidRDefault="00BF6679" w:rsidP="004C7756">
            <w:pPr>
              <w:widowControl/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At enrollment</w:t>
            </w:r>
          </w:p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Cs/>
                <w:sz w:val="18"/>
                <w:szCs w:val="18"/>
              </w:rPr>
            </w:pPr>
          </w:p>
        </w:tc>
        <w:tc>
          <w:tcPr>
            <w:tcW w:w="4253" w:type="dxa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E</w:t>
            </w:r>
          </w:p>
        </w:tc>
        <w:tc>
          <w:tcPr>
            <w:tcW w:w="2552" w:type="dxa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E</w:t>
            </w:r>
          </w:p>
        </w:tc>
        <w:tc>
          <w:tcPr>
            <w:tcW w:w="2692" w:type="dxa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BF6679" w:rsidRPr="007E61A8" w:rsidTr="00815CAE"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Wakayama study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27,33]</w:t>
            </w:r>
            <w:r w:rsidRPr="00815CAE">
              <w:rPr>
                <w:rFonts w:ascii="Arial Narrow" w:hAnsi="Arial Narrow"/>
                <w:b/>
                <w:bCs/>
                <w:noProof/>
                <w:color w:val="00B0F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widowControl/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At enrollment</w:t>
            </w:r>
          </w:p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Cs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Anti-</w:t>
            </w:r>
            <w:r w:rsidRPr="007E61A8">
              <w:rPr>
                <w:rFonts w:ascii="Arial Narrow" w:hAnsi="Arial Narrow"/>
                <w:i/>
                <w:sz w:val="18"/>
                <w:szCs w:val="18"/>
              </w:rPr>
              <w:t>H. pylori</w:t>
            </w:r>
            <w:r w:rsidRPr="007E61A8">
              <w:rPr>
                <w:rFonts w:ascii="Arial Narrow" w:hAnsi="Arial Narrow"/>
                <w:sz w:val="18"/>
                <w:szCs w:val="18"/>
              </w:rPr>
              <w:t xml:space="preserve"> IgG antibody ELISA (MBL, Nagoya, Japan)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&gt;50 U/mL for positive*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94/93 (ND)</w:t>
            </w:r>
          </w:p>
        </w:tc>
      </w:tr>
      <w:tr w:rsidR="00BF6679" w:rsidRPr="007E61A8" w:rsidTr="00815CAE">
        <w:tc>
          <w:tcPr>
            <w:tcW w:w="1985" w:type="dxa"/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7E61A8">
              <w:rPr>
                <w:rFonts w:ascii="Arial Narrow" w:hAnsi="Arial Narrow"/>
                <w:bCs/>
                <w:sz w:val="18"/>
                <w:szCs w:val="18"/>
              </w:rPr>
              <w:t>Watase</w:t>
            </w:r>
            <w:proofErr w:type="spellEnd"/>
            <w:r w:rsidRPr="007E61A8">
              <w:rPr>
                <w:rFonts w:ascii="Arial Narrow" w:hAnsi="Arial Narrow"/>
                <w:bCs/>
                <w:sz w:val="18"/>
                <w:szCs w:val="18"/>
              </w:rPr>
              <w:t xml:space="preserve"> 2004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4]</w:t>
            </w:r>
          </w:p>
        </w:tc>
        <w:tc>
          <w:tcPr>
            <w:tcW w:w="2126" w:type="dxa"/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At enrollment</w:t>
            </w:r>
          </w:p>
        </w:tc>
        <w:tc>
          <w:tcPr>
            <w:tcW w:w="4253" w:type="dxa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E</w:t>
            </w:r>
          </w:p>
        </w:tc>
        <w:tc>
          <w:tcPr>
            <w:tcW w:w="2552" w:type="dxa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E</w:t>
            </w:r>
          </w:p>
        </w:tc>
        <w:tc>
          <w:tcPr>
            <w:tcW w:w="2692" w:type="dxa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  <w:tr w:rsidR="00BF6679" w:rsidRPr="007E61A8" w:rsidTr="00815CAE"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7E61A8">
              <w:rPr>
                <w:rFonts w:ascii="Arial Narrow" w:hAnsi="Arial Narrow"/>
                <w:bCs/>
                <w:sz w:val="18"/>
                <w:szCs w:val="18"/>
              </w:rPr>
              <w:t>Watabe</w:t>
            </w:r>
            <w:proofErr w:type="spellEnd"/>
            <w:r w:rsidRPr="007E61A8">
              <w:rPr>
                <w:rFonts w:ascii="Arial Narrow" w:hAnsi="Arial Narrow"/>
                <w:bCs/>
                <w:sz w:val="18"/>
                <w:szCs w:val="18"/>
              </w:rPr>
              <w:t xml:space="preserve"> 2005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5]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ND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  <w:lang w:val="it-IT"/>
              </w:rPr>
            </w:pPr>
            <w:r w:rsidRPr="007E61A8">
              <w:rPr>
                <w:rFonts w:ascii="Arial Narrow" w:hAnsi="Arial Narrow"/>
                <w:sz w:val="18"/>
                <w:szCs w:val="18"/>
                <w:lang w:val="it-IT"/>
              </w:rPr>
              <w:t>ELISA GAP-IgG kit (Biomerica, CA, USA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er manufacture’ s protocol</w:t>
            </w:r>
          </w:p>
        </w:tc>
        <w:tc>
          <w:tcPr>
            <w:tcW w:w="2692" w:type="dxa"/>
            <w:tcBorders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95/83 (culture)</w:t>
            </w:r>
          </w:p>
        </w:tc>
      </w:tr>
      <w:tr w:rsidR="00BF6679" w:rsidRPr="007E61A8" w:rsidTr="00815CAE">
        <w:tc>
          <w:tcPr>
            <w:tcW w:w="1985" w:type="dxa"/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7E61A8">
              <w:rPr>
                <w:rFonts w:ascii="Arial Narrow" w:hAnsi="Arial Narrow"/>
                <w:bCs/>
                <w:sz w:val="18"/>
                <w:szCs w:val="18"/>
              </w:rPr>
              <w:t>Hisayama</w:t>
            </w:r>
            <w:proofErr w:type="spellEnd"/>
            <w:r w:rsidRPr="007E61A8">
              <w:rPr>
                <w:rFonts w:ascii="Arial Narrow" w:hAnsi="Arial Narrow"/>
                <w:bCs/>
                <w:sz w:val="18"/>
                <w:szCs w:val="18"/>
              </w:rPr>
              <w:t xml:space="preserve"> study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6,37]</w:t>
            </w:r>
            <w:r w:rsidRPr="00815CAE">
              <w:rPr>
                <w:rFonts w:ascii="Arial Narrow" w:hAnsi="Arial Narrow"/>
                <w:b/>
                <w:bCs/>
                <w:noProof/>
                <w:color w:val="00B0F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126" w:type="dxa"/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14 years after enrollment</w:t>
            </w:r>
          </w:p>
        </w:tc>
        <w:tc>
          <w:tcPr>
            <w:tcW w:w="4253" w:type="dxa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HM-CAP EIA kit (Enteric Products, NY, USA)</w:t>
            </w:r>
          </w:p>
        </w:tc>
        <w:tc>
          <w:tcPr>
            <w:tcW w:w="2552" w:type="dxa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er manufacture’ s instructions</w:t>
            </w:r>
          </w:p>
        </w:tc>
        <w:tc>
          <w:tcPr>
            <w:tcW w:w="2692" w:type="dxa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D</w:t>
            </w:r>
          </w:p>
        </w:tc>
      </w:tr>
      <w:tr w:rsidR="00BF6679" w:rsidRPr="007E61A8" w:rsidTr="00815CAE"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Kim 2008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8]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ND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7E61A8">
              <w:rPr>
                <w:rFonts w:ascii="Arial Narrow" w:hAnsi="Arial Narrow"/>
                <w:sz w:val="18"/>
                <w:szCs w:val="18"/>
              </w:rPr>
              <w:t>Genedia</w:t>
            </w:r>
            <w:proofErr w:type="spellEnd"/>
            <w:r w:rsidRPr="007E61A8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Pr="007E61A8">
              <w:rPr>
                <w:rFonts w:ascii="Arial Narrow" w:hAnsi="Arial Narrow"/>
                <w:i/>
                <w:sz w:val="18"/>
                <w:szCs w:val="18"/>
              </w:rPr>
              <w:t>H. Pylori</w:t>
            </w:r>
            <w:r w:rsidRPr="007E61A8">
              <w:rPr>
                <w:rFonts w:ascii="Arial Narrow" w:hAnsi="Arial Narrow"/>
                <w:sz w:val="18"/>
                <w:szCs w:val="18"/>
              </w:rPr>
              <w:t xml:space="preserve"> ELISA (Green Cross Medical Science, </w:t>
            </w:r>
            <w:proofErr w:type="spellStart"/>
            <w:r w:rsidRPr="007E61A8">
              <w:rPr>
                <w:rFonts w:ascii="Arial Narrow" w:hAnsi="Arial Narrow"/>
                <w:sz w:val="18"/>
                <w:szCs w:val="18"/>
              </w:rPr>
              <w:t>Gyeonggi</w:t>
            </w:r>
            <w:proofErr w:type="spellEnd"/>
            <w:r w:rsidRPr="007E61A8">
              <w:rPr>
                <w:rFonts w:ascii="Arial Narrow" w:hAnsi="Arial Narrow"/>
                <w:sz w:val="18"/>
                <w:szCs w:val="18"/>
              </w:rPr>
              <w:t>, South Korea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Per manufacture’ s instructions</w:t>
            </w:r>
          </w:p>
        </w:tc>
        <w:tc>
          <w:tcPr>
            <w:tcW w:w="2692" w:type="dxa"/>
            <w:tcBorders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98/92 (ND)</w:t>
            </w:r>
          </w:p>
        </w:tc>
      </w:tr>
      <w:tr w:rsidR="00BF6679" w:rsidRPr="007E61A8" w:rsidTr="00815CAE">
        <w:tc>
          <w:tcPr>
            <w:tcW w:w="1985" w:type="dxa"/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Mizuno 2010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39]</w:t>
            </w:r>
          </w:p>
        </w:tc>
        <w:tc>
          <w:tcPr>
            <w:tcW w:w="2126" w:type="dxa"/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7 years after enrollment</w:t>
            </w:r>
          </w:p>
        </w:tc>
        <w:tc>
          <w:tcPr>
            <w:tcW w:w="4253" w:type="dxa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proofErr w:type="spellStart"/>
            <w:r w:rsidRPr="007E61A8">
              <w:rPr>
                <w:rFonts w:ascii="Arial Narrow" w:hAnsi="Arial Narrow"/>
                <w:sz w:val="18"/>
                <w:szCs w:val="18"/>
              </w:rPr>
              <w:t>Pirikapalte</w:t>
            </w:r>
            <w:proofErr w:type="spellEnd"/>
            <w:r w:rsidRPr="007E61A8">
              <w:rPr>
                <w:rFonts w:ascii="Arial Narrow" w:hAnsi="Arial Narrow"/>
                <w:sz w:val="18"/>
                <w:szCs w:val="18"/>
              </w:rPr>
              <w:t xml:space="preserve"> G Helicobacter EIA (</w:t>
            </w:r>
            <w:proofErr w:type="spellStart"/>
            <w:r w:rsidRPr="007E61A8">
              <w:rPr>
                <w:rFonts w:ascii="Arial Narrow" w:hAnsi="Arial Narrow"/>
                <w:sz w:val="18"/>
                <w:szCs w:val="18"/>
              </w:rPr>
              <w:t>Biomerica</w:t>
            </w:r>
            <w:proofErr w:type="spellEnd"/>
            <w:r w:rsidRPr="007E61A8">
              <w:rPr>
                <w:rFonts w:ascii="Arial Narrow" w:hAnsi="Arial Narrow"/>
                <w:sz w:val="18"/>
                <w:szCs w:val="18"/>
              </w:rPr>
              <w:t>, CA, USA)</w:t>
            </w:r>
          </w:p>
        </w:tc>
        <w:tc>
          <w:tcPr>
            <w:tcW w:w="2552" w:type="dxa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1+, 2+, and 3+ for positive</w:t>
            </w:r>
          </w:p>
        </w:tc>
        <w:tc>
          <w:tcPr>
            <w:tcW w:w="2692" w:type="dxa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100/95 (13C-urea breath test)</w:t>
            </w:r>
          </w:p>
        </w:tc>
      </w:tr>
      <w:tr w:rsidR="00BF6679" w:rsidRPr="007E61A8" w:rsidTr="00815CAE">
        <w:tc>
          <w:tcPr>
            <w:tcW w:w="1985" w:type="dxa"/>
            <w:tcBorders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Zhang 2012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40]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ND</w:t>
            </w:r>
          </w:p>
        </w:tc>
        <w:tc>
          <w:tcPr>
            <w:tcW w:w="4253" w:type="dxa"/>
            <w:tcBorders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 xml:space="preserve">Determiner </w:t>
            </w:r>
            <w:r w:rsidRPr="007E61A8">
              <w:rPr>
                <w:rFonts w:ascii="Arial Narrow" w:hAnsi="Arial Narrow"/>
                <w:i/>
                <w:sz w:val="18"/>
                <w:szCs w:val="18"/>
              </w:rPr>
              <w:t>H. pylori</w:t>
            </w:r>
            <w:r w:rsidRPr="007E61A8">
              <w:rPr>
                <w:rFonts w:ascii="Arial Narrow" w:hAnsi="Arial Narrow"/>
                <w:sz w:val="18"/>
                <w:szCs w:val="18"/>
              </w:rPr>
              <w:t xml:space="preserve"> IgG antibody EIA kit (Enteric Products, Westbury, NJ, USA or </w:t>
            </w:r>
            <w:proofErr w:type="spellStart"/>
            <w:r w:rsidRPr="007E61A8">
              <w:rPr>
                <w:rFonts w:ascii="Arial Narrow" w:hAnsi="Arial Narrow"/>
                <w:sz w:val="18"/>
                <w:szCs w:val="18"/>
              </w:rPr>
              <w:t>Scimedix</w:t>
            </w:r>
            <w:proofErr w:type="spellEnd"/>
            <w:r w:rsidRPr="007E61A8">
              <w:rPr>
                <w:rFonts w:ascii="Arial Narrow" w:hAnsi="Arial Narrow"/>
                <w:sz w:val="18"/>
                <w:szCs w:val="18"/>
              </w:rPr>
              <w:t xml:space="preserve"> Corp., Denville, NJ, USA)</w:t>
            </w: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&lt;1.8 for negative; 1.8-2.3 for questionable; &gt;2.3 for positive</w:t>
            </w:r>
          </w:p>
        </w:tc>
        <w:tc>
          <w:tcPr>
            <w:tcW w:w="2692" w:type="dxa"/>
            <w:tcBorders>
              <w:left w:val="nil"/>
              <w:right w:val="nil"/>
            </w:tcBorders>
            <w:shd w:val="clear" w:color="auto" w:fill="C0C0C0"/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D</w:t>
            </w:r>
          </w:p>
        </w:tc>
      </w:tr>
      <w:tr w:rsidR="00BF6679" w:rsidRPr="007E61A8" w:rsidTr="00815CAE">
        <w:tc>
          <w:tcPr>
            <w:tcW w:w="1985" w:type="dxa"/>
            <w:tcBorders>
              <w:bottom w:val="single" w:sz="8" w:space="0" w:color="000000"/>
            </w:tcBorders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/>
                <w:bCs/>
                <w:sz w:val="18"/>
                <w:szCs w:val="18"/>
              </w:rPr>
            </w:pPr>
            <w:proofErr w:type="spellStart"/>
            <w:r w:rsidRPr="007E61A8">
              <w:rPr>
                <w:rFonts w:ascii="Arial Narrow" w:hAnsi="Arial Narrow"/>
                <w:bCs/>
                <w:sz w:val="18"/>
                <w:szCs w:val="18"/>
              </w:rPr>
              <w:t>Okuno</w:t>
            </w:r>
            <w:proofErr w:type="spellEnd"/>
            <w:r w:rsidRPr="007E61A8">
              <w:rPr>
                <w:rFonts w:ascii="Arial Narrow" w:hAnsi="Arial Narrow"/>
                <w:bCs/>
                <w:sz w:val="18"/>
                <w:szCs w:val="18"/>
              </w:rPr>
              <w:t xml:space="preserve"> 2012</w:t>
            </w:r>
            <w:r>
              <w:rPr>
                <w:rFonts w:ascii="Arial Narrow" w:hAnsi="Arial Narrow" w:hint="eastAsia"/>
                <w:bCs/>
                <w:sz w:val="18"/>
                <w:szCs w:val="18"/>
              </w:rPr>
              <w:t xml:space="preserve"> </w:t>
            </w:r>
            <w:r>
              <w:rPr>
                <w:rFonts w:ascii="Arial Narrow" w:hAnsi="Arial Narrow"/>
                <w:b/>
                <w:bCs/>
                <w:noProof/>
                <w:sz w:val="18"/>
                <w:szCs w:val="18"/>
              </w:rPr>
              <w:t>[41]</w:t>
            </w:r>
          </w:p>
        </w:tc>
        <w:tc>
          <w:tcPr>
            <w:tcW w:w="2126" w:type="dxa"/>
            <w:tcBorders>
              <w:bottom w:val="single" w:sz="8" w:space="0" w:color="000000"/>
            </w:tcBorders>
          </w:tcPr>
          <w:p w:rsidR="00BF6679" w:rsidRPr="007E61A8" w:rsidRDefault="00BF6679" w:rsidP="004C7756">
            <w:pPr>
              <w:spacing w:line="240" w:lineRule="atLeast"/>
              <w:rPr>
                <w:rFonts w:ascii="Arial Narrow" w:hAnsi="Arial Narrow"/>
                <w:bCs/>
                <w:sz w:val="18"/>
                <w:szCs w:val="18"/>
              </w:rPr>
            </w:pPr>
            <w:r w:rsidRPr="007E61A8">
              <w:rPr>
                <w:rFonts w:ascii="Arial Narrow" w:hAnsi="Arial Narrow"/>
                <w:bCs/>
                <w:sz w:val="18"/>
                <w:szCs w:val="18"/>
              </w:rPr>
              <w:t>At enrollment</w:t>
            </w:r>
          </w:p>
        </w:tc>
        <w:tc>
          <w:tcPr>
            <w:tcW w:w="4253" w:type="dxa"/>
            <w:tcBorders>
              <w:bottom w:val="single" w:sz="8" w:space="0" w:color="000000"/>
            </w:tcBorders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E</w:t>
            </w:r>
          </w:p>
        </w:tc>
        <w:tc>
          <w:tcPr>
            <w:tcW w:w="2552" w:type="dxa"/>
            <w:tcBorders>
              <w:bottom w:val="single" w:sz="8" w:space="0" w:color="000000"/>
            </w:tcBorders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E</w:t>
            </w:r>
          </w:p>
        </w:tc>
        <w:tc>
          <w:tcPr>
            <w:tcW w:w="2692" w:type="dxa"/>
            <w:tcBorders>
              <w:bottom w:val="single" w:sz="8" w:space="0" w:color="000000"/>
            </w:tcBorders>
          </w:tcPr>
          <w:p w:rsidR="00BF6679" w:rsidRPr="007E61A8" w:rsidRDefault="00BF6679" w:rsidP="004C7756">
            <w:pPr>
              <w:spacing w:line="240" w:lineRule="atLeast"/>
              <w:jc w:val="left"/>
              <w:rPr>
                <w:rFonts w:ascii="Arial Narrow" w:hAnsi="Arial Narrow"/>
                <w:sz w:val="18"/>
                <w:szCs w:val="18"/>
              </w:rPr>
            </w:pPr>
            <w:r w:rsidRPr="007E61A8">
              <w:rPr>
                <w:rFonts w:ascii="Arial Narrow" w:hAnsi="Arial Narrow"/>
                <w:sz w:val="18"/>
                <w:szCs w:val="18"/>
              </w:rPr>
              <w:t>NA</w:t>
            </w:r>
          </w:p>
        </w:tc>
      </w:tr>
    </w:tbl>
    <w:p w:rsidR="008D031B" w:rsidRDefault="00395CEE" w:rsidP="006D04CC">
      <w:pPr>
        <w:spacing w:line="240" w:lineRule="atLeast"/>
        <w:ind w:hanging="1"/>
        <w:rPr>
          <w:rFonts w:ascii="Times New Roman" w:hAnsi="Times New Roman" w:hint="eastAsia"/>
          <w:sz w:val="24"/>
          <w:szCs w:val="24"/>
        </w:rPr>
      </w:pPr>
      <w:proofErr w:type="spellStart"/>
      <w:r w:rsidRPr="00342476">
        <w:rPr>
          <w:rFonts w:ascii="Times New Roman" w:hAnsi="Times New Roman" w:hint="eastAsia"/>
          <w:sz w:val="18"/>
          <w:szCs w:val="18"/>
          <w:vertAlign w:val="superscript"/>
        </w:rPr>
        <w:t>a</w:t>
      </w:r>
      <w:proofErr w:type="spellEnd"/>
      <w:r w:rsidRPr="007E61A8">
        <w:rPr>
          <w:rFonts w:ascii="Times New Roman" w:hAnsi="Times New Roman"/>
          <w:sz w:val="18"/>
          <w:szCs w:val="18"/>
        </w:rPr>
        <w:t xml:space="preserve"> </w:t>
      </w:r>
      <w:r w:rsidR="008E3477" w:rsidRPr="00815CAE">
        <w:rPr>
          <w:rFonts w:ascii="Times New Roman" w:hAnsi="Times New Roman"/>
          <w:sz w:val="18"/>
          <w:szCs w:val="18"/>
        </w:rPr>
        <w:t>All studies that reported the method used to measure pepsinogen concentrations [27,33,35-41] used an identical assay (RIA-Bead Kits (</w:t>
      </w:r>
      <w:proofErr w:type="spellStart"/>
      <w:r w:rsidR="008E3477" w:rsidRPr="00815CAE">
        <w:rPr>
          <w:rFonts w:ascii="Times New Roman" w:hAnsi="Times New Roman"/>
          <w:sz w:val="18"/>
          <w:szCs w:val="18"/>
        </w:rPr>
        <w:t>Dinabbot</w:t>
      </w:r>
      <w:proofErr w:type="spellEnd"/>
      <w:r w:rsidR="008E3477" w:rsidRPr="00815CAE">
        <w:rPr>
          <w:rFonts w:ascii="Times New Roman" w:hAnsi="Times New Roman"/>
          <w:sz w:val="18"/>
          <w:szCs w:val="18"/>
        </w:rPr>
        <w:t xml:space="preserve">, Tokyo, Japan)) with a set of recommended cutoff values </w:t>
      </w:r>
      <w:r w:rsidR="006D04CC" w:rsidRPr="00612782">
        <w:rPr>
          <w:rFonts w:ascii="Times New Roman" w:hAnsi="Times New Roman"/>
          <w:sz w:val="18"/>
          <w:szCs w:val="18"/>
        </w:rPr>
        <w:t>(pepsinogen I ≤ 70 ng/mL and pepsinogen I/II ≤ 3.0)</w:t>
      </w:r>
      <w:r w:rsidR="006D04CC">
        <w:rPr>
          <w:rFonts w:ascii="Times New Roman" w:hAnsi="Times New Roman" w:hint="eastAsia"/>
          <w:sz w:val="18"/>
          <w:szCs w:val="18"/>
        </w:rPr>
        <w:t xml:space="preserve"> </w:t>
      </w:r>
      <w:r w:rsidR="008E3477" w:rsidRPr="00815CAE">
        <w:rPr>
          <w:rFonts w:ascii="Times New Roman" w:hAnsi="Times New Roman"/>
          <w:sz w:val="18"/>
          <w:szCs w:val="18"/>
        </w:rPr>
        <w:t xml:space="preserve">to diagnose </w:t>
      </w:r>
      <w:r w:rsidR="006D2D5A">
        <w:rPr>
          <w:rFonts w:ascii="Times New Roman" w:hAnsi="Times New Roman" w:hint="eastAsia"/>
          <w:sz w:val="18"/>
          <w:szCs w:val="18"/>
        </w:rPr>
        <w:t>chronic atrophic gastritis</w:t>
      </w:r>
      <w:r w:rsidR="008E3477" w:rsidRPr="00815CAE">
        <w:rPr>
          <w:rFonts w:ascii="Times New Roman" w:hAnsi="Times New Roman"/>
          <w:sz w:val="18"/>
          <w:szCs w:val="18"/>
        </w:rPr>
        <w:t>.</w:t>
      </w:r>
      <w:r w:rsidR="006D04CC">
        <w:rPr>
          <w:rFonts w:ascii="Times New Roman" w:hAnsi="Times New Roman" w:hint="eastAsia"/>
          <w:sz w:val="18"/>
          <w:szCs w:val="18"/>
        </w:rPr>
        <w:t xml:space="preserve"> Compared with histologic </w:t>
      </w:r>
      <w:r w:rsidR="006D3BF3">
        <w:rPr>
          <w:rFonts w:ascii="Times New Roman" w:hAnsi="Times New Roman" w:hint="eastAsia"/>
          <w:sz w:val="18"/>
          <w:szCs w:val="18"/>
        </w:rPr>
        <w:t>assessment as the reference standard</w:t>
      </w:r>
      <w:r w:rsidR="006D04CC">
        <w:rPr>
          <w:rFonts w:ascii="Times New Roman" w:hAnsi="Times New Roman" w:hint="eastAsia"/>
          <w:sz w:val="18"/>
          <w:szCs w:val="18"/>
        </w:rPr>
        <w:t>, a sensitivity of 71% and a specificity of 97% are reported with this criteri</w:t>
      </w:r>
      <w:r w:rsidR="006D2D5A">
        <w:rPr>
          <w:rFonts w:ascii="Times New Roman" w:hAnsi="Times New Roman" w:hint="eastAsia"/>
          <w:sz w:val="18"/>
          <w:szCs w:val="18"/>
        </w:rPr>
        <w:t>on</w:t>
      </w:r>
      <w:r w:rsidR="006D04CC">
        <w:rPr>
          <w:rFonts w:ascii="Times New Roman" w:hAnsi="Times New Roman" w:hint="eastAsia"/>
          <w:sz w:val="18"/>
          <w:szCs w:val="18"/>
        </w:rPr>
        <w:t>.</w:t>
      </w:r>
      <w:r w:rsidR="008E3477">
        <w:rPr>
          <w:rFonts w:ascii="Times New Roman" w:hAnsi="Times New Roman" w:hint="eastAsia"/>
          <w:sz w:val="24"/>
          <w:szCs w:val="24"/>
        </w:rPr>
        <w:t xml:space="preserve"> </w:t>
      </w:r>
    </w:p>
    <w:p w:rsidR="00395CEE" w:rsidRPr="007E61A8" w:rsidRDefault="006D2D5A" w:rsidP="006D04CC">
      <w:pPr>
        <w:spacing w:line="240" w:lineRule="atLeast"/>
        <w:ind w:hanging="1"/>
        <w:rPr>
          <w:rFonts w:ascii="Times New Roman" w:hAnsi="Times New Roman"/>
          <w:sz w:val="18"/>
          <w:szCs w:val="18"/>
        </w:rPr>
      </w:pPr>
      <w:bookmarkStart w:id="0" w:name="_GoBack"/>
      <w:bookmarkEnd w:id="0"/>
      <w:r w:rsidRPr="00815CAE">
        <w:rPr>
          <w:rFonts w:ascii="Times New Roman" w:hAnsi="Times New Roman"/>
          <w:sz w:val="18"/>
          <w:szCs w:val="18"/>
          <w:vertAlign w:val="superscript"/>
        </w:rPr>
        <w:t>b</w:t>
      </w:r>
      <w:r>
        <w:rPr>
          <w:rFonts w:ascii="Times New Roman" w:hAnsi="Times New Roman" w:hint="eastAsia"/>
          <w:sz w:val="18"/>
          <w:szCs w:val="18"/>
        </w:rPr>
        <w:t xml:space="preserve"> </w:t>
      </w:r>
      <w:r w:rsidR="00395CEE" w:rsidRPr="007E61A8">
        <w:rPr>
          <w:rFonts w:ascii="Times New Roman" w:hAnsi="Times New Roman"/>
          <w:sz w:val="18"/>
          <w:szCs w:val="18"/>
        </w:rPr>
        <w:t xml:space="preserve">A criterion of PG I ≤ 70 ng/mL and PG I/II ≤ 3.0 as positive PG test, and </w:t>
      </w:r>
      <w:r w:rsidR="00395CEE" w:rsidRPr="007E61A8">
        <w:rPr>
          <w:rFonts w:ascii="Arial Narrow" w:hAnsi="Arial Narrow"/>
          <w:sz w:val="18"/>
          <w:szCs w:val="18"/>
        </w:rPr>
        <w:t xml:space="preserve">&gt;50 U/mL as positive </w:t>
      </w:r>
      <w:r w:rsidR="00395CEE" w:rsidRPr="007E61A8">
        <w:rPr>
          <w:rFonts w:ascii="Arial Narrow" w:hAnsi="Arial Narrow"/>
          <w:i/>
          <w:sz w:val="18"/>
          <w:szCs w:val="18"/>
        </w:rPr>
        <w:t>H. pylori</w:t>
      </w:r>
      <w:r w:rsidR="00395CEE" w:rsidRPr="007E61A8">
        <w:rPr>
          <w:rFonts w:ascii="Arial Narrow" w:hAnsi="Arial Narrow"/>
          <w:sz w:val="18"/>
          <w:szCs w:val="18"/>
        </w:rPr>
        <w:t xml:space="preserve"> antibody</w:t>
      </w:r>
      <w:r w:rsidR="00395CEE" w:rsidRPr="007E61A8">
        <w:rPr>
          <w:rFonts w:ascii="Times New Roman" w:hAnsi="Times New Roman"/>
          <w:sz w:val="18"/>
          <w:szCs w:val="18"/>
        </w:rPr>
        <w:t xml:space="preserve"> was used as the main analysis. Additional criteria for </w:t>
      </w:r>
      <w:proofErr w:type="spellStart"/>
      <w:r w:rsidR="00395CEE" w:rsidRPr="007E61A8">
        <w:rPr>
          <w:rFonts w:ascii="Times New Roman" w:hAnsi="Times New Roman"/>
          <w:sz w:val="18"/>
          <w:szCs w:val="18"/>
        </w:rPr>
        <w:t>subcategorization</w:t>
      </w:r>
      <w:proofErr w:type="spellEnd"/>
      <w:r w:rsidR="00395CEE" w:rsidRPr="007E61A8">
        <w:rPr>
          <w:rFonts w:ascii="Times New Roman" w:hAnsi="Times New Roman"/>
          <w:sz w:val="18"/>
          <w:szCs w:val="18"/>
        </w:rPr>
        <w:t xml:space="preserve">, PG I ≤ 70 ng/mL and PG I/II &gt; 3.0, PG I &gt; 70 ng/mL and PG I/II &gt; 3.0,and PG I &gt; 70 ng/mL and PG I/II ≤ 3.0 for subcategorizing Group B, PG I/II &gt; 3.0 vs. PG I/II ≤ 3.0 for subcategorizing Group B and Group C; </w:t>
      </w:r>
      <w:r w:rsidR="00395CEE" w:rsidRPr="007E61A8">
        <w:rPr>
          <w:rFonts w:ascii="Times New Roman" w:hAnsi="Times New Roman"/>
          <w:i/>
          <w:sz w:val="18"/>
          <w:szCs w:val="18"/>
        </w:rPr>
        <w:t>H. pylori</w:t>
      </w:r>
      <w:r w:rsidR="00395CEE" w:rsidRPr="007E61A8">
        <w:rPr>
          <w:rFonts w:ascii="Times New Roman" w:hAnsi="Times New Roman"/>
          <w:sz w:val="18"/>
          <w:szCs w:val="18"/>
        </w:rPr>
        <w:t xml:space="preserve"> antibody ≤</w:t>
      </w:r>
      <w:r w:rsidR="00395CEE" w:rsidRPr="007E61A8">
        <w:rPr>
          <w:rFonts w:ascii="Arial Narrow" w:hAnsi="Arial Narrow"/>
          <w:sz w:val="18"/>
          <w:szCs w:val="18"/>
        </w:rPr>
        <w:t>500 U/mL</w:t>
      </w:r>
      <w:r w:rsidR="00395CEE" w:rsidRPr="007E61A8">
        <w:rPr>
          <w:rFonts w:ascii="Times New Roman" w:hAnsi="Times New Roman"/>
          <w:sz w:val="18"/>
          <w:szCs w:val="18"/>
        </w:rPr>
        <w:t xml:space="preserve"> vs. &gt;</w:t>
      </w:r>
      <w:r w:rsidR="00395CEE" w:rsidRPr="007E61A8">
        <w:rPr>
          <w:rFonts w:ascii="Arial Narrow" w:hAnsi="Arial Narrow"/>
          <w:sz w:val="18"/>
          <w:szCs w:val="18"/>
        </w:rPr>
        <w:t>500 U/mL</w:t>
      </w:r>
      <w:r w:rsidR="00395CEE" w:rsidRPr="007E61A8">
        <w:rPr>
          <w:rFonts w:ascii="Times New Roman" w:hAnsi="Times New Roman"/>
          <w:sz w:val="18"/>
          <w:szCs w:val="18"/>
        </w:rPr>
        <w:t xml:space="preserve"> for subcategorizing Group B and Group C; and PG I ≤ 30 ng/mL, 30 ng/mL &lt; PG I ≤ 50 ng/mL, </w:t>
      </w:r>
      <w:r w:rsidR="00395CEE" w:rsidRPr="007E61A8">
        <w:rPr>
          <w:rFonts w:ascii="Times New Roman" w:hAnsi="Times New Roman"/>
          <w:sz w:val="18"/>
          <w:szCs w:val="18"/>
        </w:rPr>
        <w:lastRenderedPageBreak/>
        <w:t>and PG I &gt; 50 ng/mL for subcategorizing Group C were also used.</w:t>
      </w:r>
    </w:p>
    <w:p w:rsidR="00395CEE" w:rsidRPr="007E61A8" w:rsidRDefault="006D2D5A" w:rsidP="004C7756">
      <w:pPr>
        <w:spacing w:line="240" w:lineRule="atLeast"/>
        <w:ind w:hanging="1"/>
        <w:rPr>
          <w:rFonts w:ascii="Times New Roman" w:hAnsi="Times New Roman"/>
          <w:sz w:val="18"/>
          <w:szCs w:val="18"/>
        </w:rPr>
      </w:pPr>
      <w:proofErr w:type="gramStart"/>
      <w:r>
        <w:rPr>
          <w:rFonts w:ascii="Times New Roman" w:hAnsi="Times New Roman" w:hint="eastAsia"/>
          <w:sz w:val="18"/>
          <w:szCs w:val="18"/>
          <w:vertAlign w:val="superscript"/>
        </w:rPr>
        <w:t>c</w:t>
      </w:r>
      <w:proofErr w:type="gramEnd"/>
      <w:r w:rsidRPr="007E61A8">
        <w:rPr>
          <w:rFonts w:ascii="Times New Roman" w:hAnsi="Times New Roman"/>
          <w:sz w:val="18"/>
          <w:szCs w:val="18"/>
        </w:rPr>
        <w:t xml:space="preserve"> </w:t>
      </w:r>
      <w:r w:rsidR="00395CEE" w:rsidRPr="007E61A8">
        <w:rPr>
          <w:rFonts w:ascii="Times New Roman" w:hAnsi="Times New Roman"/>
          <w:sz w:val="18"/>
          <w:szCs w:val="18"/>
        </w:rPr>
        <w:t xml:space="preserve">PG I ≤ 30 ng/mL and PG I/II ≤ 2.0 was also used as a “strong-positive” subgroup. Another cut-off values, PG I ≤ 59 ng/mL and PG I/II ≤ 3.9, estimated as the values for the maximum </w:t>
      </w:r>
      <w:proofErr w:type="spellStart"/>
      <w:r w:rsidR="00395CEE" w:rsidRPr="007E61A8">
        <w:rPr>
          <w:rFonts w:ascii="Times New Roman" w:hAnsi="Times New Roman"/>
          <w:sz w:val="18"/>
          <w:szCs w:val="18"/>
        </w:rPr>
        <w:t>Youden’s</w:t>
      </w:r>
      <w:proofErr w:type="spellEnd"/>
      <w:r w:rsidR="00395CEE" w:rsidRPr="007E61A8">
        <w:rPr>
          <w:rFonts w:ascii="Times New Roman" w:hAnsi="Times New Roman"/>
          <w:sz w:val="18"/>
          <w:szCs w:val="18"/>
        </w:rPr>
        <w:t xml:space="preserve"> index, were also estimated through an exploratory ROC analysis (sensitivity of 70% and specificity of 69% for predicting gastric cancer development, not for chronic atrophic gastritis) and used for the analysis of a 4-group risk model based on both PG test and </w:t>
      </w:r>
      <w:r w:rsidR="00395CEE" w:rsidRPr="007E61A8">
        <w:rPr>
          <w:rFonts w:ascii="Times New Roman" w:hAnsi="Times New Roman"/>
          <w:i/>
          <w:sz w:val="18"/>
          <w:szCs w:val="18"/>
        </w:rPr>
        <w:t>H. pylori</w:t>
      </w:r>
      <w:r w:rsidR="00395CEE" w:rsidRPr="007E61A8">
        <w:rPr>
          <w:rFonts w:ascii="Times New Roman" w:hAnsi="Times New Roman"/>
          <w:sz w:val="18"/>
          <w:szCs w:val="18"/>
        </w:rPr>
        <w:t xml:space="preserve"> infection status.</w:t>
      </w:r>
    </w:p>
    <w:p w:rsidR="00380D80" w:rsidRPr="00815CAE" w:rsidRDefault="00395CEE" w:rsidP="00815CAE">
      <w:pPr>
        <w:spacing w:line="240" w:lineRule="atLeast"/>
        <w:ind w:hanging="1"/>
        <w:rPr>
          <w:rFonts w:ascii="Times New Roman" w:hAnsi="Times New Roman"/>
          <w:sz w:val="24"/>
          <w:szCs w:val="24"/>
        </w:rPr>
      </w:pPr>
      <w:r w:rsidRPr="007E61A8">
        <w:rPr>
          <w:rFonts w:ascii="Times New Roman" w:hAnsi="Times New Roman"/>
          <w:sz w:val="18"/>
          <w:szCs w:val="18"/>
        </w:rPr>
        <w:t xml:space="preserve">EIA = enzyme immunoassay; ELIZA= enzyme-linked </w:t>
      </w:r>
      <w:proofErr w:type="spellStart"/>
      <w:r w:rsidRPr="007E61A8">
        <w:rPr>
          <w:rFonts w:ascii="Times New Roman" w:hAnsi="Times New Roman"/>
          <w:sz w:val="18"/>
          <w:szCs w:val="18"/>
        </w:rPr>
        <w:t>immunosorbent</w:t>
      </w:r>
      <w:proofErr w:type="spellEnd"/>
      <w:r w:rsidRPr="007E61A8">
        <w:rPr>
          <w:rFonts w:ascii="Times New Roman" w:hAnsi="Times New Roman"/>
          <w:sz w:val="18"/>
          <w:szCs w:val="18"/>
        </w:rPr>
        <w:t xml:space="preserve"> assay; Ig = Immunoglobulin; NA = not applicable; ND = no data; NE = not evaluated; PG = pepsinogen; RIA = radioimmunoassay;</w:t>
      </w:r>
      <w:r w:rsidR="008B1ECE" w:rsidRPr="00A63CA6">
        <w:t xml:space="preserve"> </w:t>
      </w:r>
    </w:p>
    <w:sectPr w:rsidR="00380D80" w:rsidRPr="00815CAE" w:rsidSect="008B1ECE"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299D" w:rsidRDefault="0004299D">
      <w:r>
        <w:separator/>
      </w:r>
    </w:p>
  </w:endnote>
  <w:endnote w:type="continuationSeparator" w:id="0">
    <w:p w:rsidR="0004299D" w:rsidRDefault="000429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5717F" w:rsidRDefault="0085717F">
    <w:pPr>
      <w:pStyle w:val="ad"/>
      <w:jc w:val="center"/>
    </w:pPr>
    <w:r>
      <w:fldChar w:fldCharType="begin"/>
    </w:r>
    <w:r>
      <w:instrText>PAGE   \* MERGEFORMAT</w:instrText>
    </w:r>
    <w:r>
      <w:fldChar w:fldCharType="separate"/>
    </w:r>
    <w:r w:rsidR="008D031B" w:rsidRPr="008D031B">
      <w:rPr>
        <w:noProof/>
        <w:lang w:val="ja-JP"/>
      </w:rPr>
      <w:t>2</w:t>
    </w:r>
    <w:r>
      <w:fldChar w:fldCharType="end"/>
    </w:r>
  </w:p>
  <w:p w:rsidR="0085717F" w:rsidRDefault="0085717F">
    <w:pPr>
      <w:pStyle w:val="a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299D" w:rsidRDefault="0004299D">
      <w:r>
        <w:separator/>
      </w:r>
    </w:p>
  </w:footnote>
  <w:footnote w:type="continuationSeparator" w:id="0">
    <w:p w:rsidR="0004299D" w:rsidRDefault="0004299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A145DB"/>
    <w:multiLevelType w:val="hybridMultilevel"/>
    <w:tmpl w:val="45A06618"/>
    <w:lvl w:ilvl="0" w:tplc="3CB4538A">
      <w:start w:val="1"/>
      <w:numFmt w:val="lowerLetter"/>
      <w:lvlText w:val="%1."/>
      <w:lvlJc w:val="left"/>
      <w:pPr>
        <w:ind w:left="420" w:hanging="42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1">
    <w:nsid w:val="1D446CC4"/>
    <w:multiLevelType w:val="hybridMultilevel"/>
    <w:tmpl w:val="248C5180"/>
    <w:lvl w:ilvl="0" w:tplc="455C4486">
      <w:start w:val="1"/>
      <w:numFmt w:val="decimal"/>
      <w:lvlText w:val="%1)"/>
      <w:lvlJc w:val="left"/>
      <w:pPr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2">
    <w:nsid w:val="28B55552"/>
    <w:multiLevelType w:val="hybridMultilevel"/>
    <w:tmpl w:val="E26CDAE8"/>
    <w:lvl w:ilvl="0" w:tplc="0409000F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3">
    <w:nsid w:val="52863267"/>
    <w:multiLevelType w:val="hybridMultilevel"/>
    <w:tmpl w:val="63B6C9B0"/>
    <w:lvl w:ilvl="0" w:tplc="C97E8484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4">
    <w:nsid w:val="5DF377B8"/>
    <w:multiLevelType w:val="hybridMultilevel"/>
    <w:tmpl w:val="24E4B3B6"/>
    <w:lvl w:ilvl="0" w:tplc="3CB4538A">
      <w:start w:val="1"/>
      <w:numFmt w:val="lowerLetter"/>
      <w:lvlText w:val="%1."/>
      <w:lvlJc w:val="left"/>
      <w:pPr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abstractNum w:abstractNumId="5">
    <w:nsid w:val="6E9474B7"/>
    <w:multiLevelType w:val="hybridMultilevel"/>
    <w:tmpl w:val="D3E47CAA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759A677E"/>
    <w:multiLevelType w:val="hybridMultilevel"/>
    <w:tmpl w:val="D8DAAE8E"/>
    <w:lvl w:ilvl="0" w:tplc="42AC4EB4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>
      <w:start w:val="1"/>
      <w:numFmt w:val="aiueoFullWidth"/>
      <w:lvlText w:val="(%2)"/>
      <w:lvlJc w:val="left"/>
      <w:pPr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ind w:left="3780" w:hanging="420"/>
      </w:pPr>
      <w:rPr>
        <w:rFonts w:cs="Times New Roman"/>
      </w:rPr>
    </w:lvl>
  </w:abstractNum>
  <w:num w:numId="1">
    <w:abstractNumId w:val="5"/>
  </w:num>
  <w:num w:numId="2">
    <w:abstractNumId w:val="1"/>
  </w:num>
  <w:num w:numId="3">
    <w:abstractNumId w:val="6"/>
  </w:num>
  <w:num w:numId="4">
    <w:abstractNumId w:val="4"/>
  </w:num>
  <w:num w:numId="5">
    <w:abstractNumId w:val="3"/>
  </w:num>
  <w:num w:numId="6">
    <w:abstractNumId w:val="0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95CEE"/>
    <w:rsid w:val="000033CE"/>
    <w:rsid w:val="00007212"/>
    <w:rsid w:val="00017AE9"/>
    <w:rsid w:val="00021EFD"/>
    <w:rsid w:val="0003127A"/>
    <w:rsid w:val="00032CA5"/>
    <w:rsid w:val="0004299D"/>
    <w:rsid w:val="00044085"/>
    <w:rsid w:val="000505A7"/>
    <w:rsid w:val="00051147"/>
    <w:rsid w:val="0005180A"/>
    <w:rsid w:val="00066862"/>
    <w:rsid w:val="00067631"/>
    <w:rsid w:val="0007144B"/>
    <w:rsid w:val="000764C0"/>
    <w:rsid w:val="0008028F"/>
    <w:rsid w:val="00084FE7"/>
    <w:rsid w:val="00091D9B"/>
    <w:rsid w:val="00092A2E"/>
    <w:rsid w:val="000B60CB"/>
    <w:rsid w:val="000C3DA7"/>
    <w:rsid w:val="000C5282"/>
    <w:rsid w:val="000D121D"/>
    <w:rsid w:val="000D19F2"/>
    <w:rsid w:val="000D1E05"/>
    <w:rsid w:val="000D2A41"/>
    <w:rsid w:val="000D4045"/>
    <w:rsid w:val="000D40FC"/>
    <w:rsid w:val="000E0CE9"/>
    <w:rsid w:val="000E56F9"/>
    <w:rsid w:val="000F0175"/>
    <w:rsid w:val="000F3A2F"/>
    <w:rsid w:val="000F55EA"/>
    <w:rsid w:val="001006DF"/>
    <w:rsid w:val="00101019"/>
    <w:rsid w:val="00115957"/>
    <w:rsid w:val="001211AB"/>
    <w:rsid w:val="00121CBF"/>
    <w:rsid w:val="00140ADC"/>
    <w:rsid w:val="00140C22"/>
    <w:rsid w:val="00141E1C"/>
    <w:rsid w:val="00142B95"/>
    <w:rsid w:val="001432C5"/>
    <w:rsid w:val="001527CA"/>
    <w:rsid w:val="001643CB"/>
    <w:rsid w:val="00170FEF"/>
    <w:rsid w:val="0019654F"/>
    <w:rsid w:val="0019768E"/>
    <w:rsid w:val="001A0F29"/>
    <w:rsid w:val="001A201F"/>
    <w:rsid w:val="001A2C91"/>
    <w:rsid w:val="001A4C74"/>
    <w:rsid w:val="001B50CD"/>
    <w:rsid w:val="001B7335"/>
    <w:rsid w:val="001C25EA"/>
    <w:rsid w:val="001C603E"/>
    <w:rsid w:val="001D0655"/>
    <w:rsid w:val="001D3E5F"/>
    <w:rsid w:val="001D6206"/>
    <w:rsid w:val="001D7B33"/>
    <w:rsid w:val="001E5D19"/>
    <w:rsid w:val="001F3EF8"/>
    <w:rsid w:val="001F7F46"/>
    <w:rsid w:val="002050FD"/>
    <w:rsid w:val="00214C16"/>
    <w:rsid w:val="00221154"/>
    <w:rsid w:val="002323EC"/>
    <w:rsid w:val="002337AD"/>
    <w:rsid w:val="00233D3A"/>
    <w:rsid w:val="002351E3"/>
    <w:rsid w:val="00242F42"/>
    <w:rsid w:val="0024609C"/>
    <w:rsid w:val="00246DF3"/>
    <w:rsid w:val="002545E4"/>
    <w:rsid w:val="00257382"/>
    <w:rsid w:val="002625C1"/>
    <w:rsid w:val="002631E5"/>
    <w:rsid w:val="00264EB6"/>
    <w:rsid w:val="00267E5A"/>
    <w:rsid w:val="002766EF"/>
    <w:rsid w:val="00276B04"/>
    <w:rsid w:val="00280220"/>
    <w:rsid w:val="0028176B"/>
    <w:rsid w:val="00284C35"/>
    <w:rsid w:val="00285A36"/>
    <w:rsid w:val="002875F0"/>
    <w:rsid w:val="00295400"/>
    <w:rsid w:val="002A1512"/>
    <w:rsid w:val="002A47DE"/>
    <w:rsid w:val="002A4DC1"/>
    <w:rsid w:val="002B0A10"/>
    <w:rsid w:val="002B4197"/>
    <w:rsid w:val="002B44BD"/>
    <w:rsid w:val="002C11DB"/>
    <w:rsid w:val="002C1FC9"/>
    <w:rsid w:val="002C29B0"/>
    <w:rsid w:val="002D0097"/>
    <w:rsid w:val="002D57F1"/>
    <w:rsid w:val="002D6F17"/>
    <w:rsid w:val="002D6F20"/>
    <w:rsid w:val="002D7F8D"/>
    <w:rsid w:val="002E21BD"/>
    <w:rsid w:val="002E3102"/>
    <w:rsid w:val="002E5C20"/>
    <w:rsid w:val="002E66F4"/>
    <w:rsid w:val="002F6580"/>
    <w:rsid w:val="00301D24"/>
    <w:rsid w:val="00307A29"/>
    <w:rsid w:val="003117F6"/>
    <w:rsid w:val="00313DB4"/>
    <w:rsid w:val="0031433E"/>
    <w:rsid w:val="00315F85"/>
    <w:rsid w:val="00335D9A"/>
    <w:rsid w:val="00340ECF"/>
    <w:rsid w:val="00341C47"/>
    <w:rsid w:val="00345AAD"/>
    <w:rsid w:val="00350867"/>
    <w:rsid w:val="003537DA"/>
    <w:rsid w:val="00357FE3"/>
    <w:rsid w:val="00361788"/>
    <w:rsid w:val="00363928"/>
    <w:rsid w:val="00366685"/>
    <w:rsid w:val="00377A16"/>
    <w:rsid w:val="00380B8E"/>
    <w:rsid w:val="00380D80"/>
    <w:rsid w:val="003817EF"/>
    <w:rsid w:val="00381F8D"/>
    <w:rsid w:val="0038349E"/>
    <w:rsid w:val="00387724"/>
    <w:rsid w:val="00393AD7"/>
    <w:rsid w:val="00394CCF"/>
    <w:rsid w:val="00395CEE"/>
    <w:rsid w:val="003A1597"/>
    <w:rsid w:val="003A270A"/>
    <w:rsid w:val="003A3985"/>
    <w:rsid w:val="003A3D02"/>
    <w:rsid w:val="003A710C"/>
    <w:rsid w:val="003C6FF7"/>
    <w:rsid w:val="003D4BD6"/>
    <w:rsid w:val="003E0851"/>
    <w:rsid w:val="003E0EA9"/>
    <w:rsid w:val="003E39CC"/>
    <w:rsid w:val="003F4087"/>
    <w:rsid w:val="003F4580"/>
    <w:rsid w:val="003F4BEB"/>
    <w:rsid w:val="00400AD7"/>
    <w:rsid w:val="00401F04"/>
    <w:rsid w:val="00415872"/>
    <w:rsid w:val="004224CD"/>
    <w:rsid w:val="00425A49"/>
    <w:rsid w:val="004276B1"/>
    <w:rsid w:val="00432D12"/>
    <w:rsid w:val="00441507"/>
    <w:rsid w:val="00443213"/>
    <w:rsid w:val="00450DDE"/>
    <w:rsid w:val="004548DC"/>
    <w:rsid w:val="004615C9"/>
    <w:rsid w:val="004645CE"/>
    <w:rsid w:val="0046791D"/>
    <w:rsid w:val="00470255"/>
    <w:rsid w:val="00481950"/>
    <w:rsid w:val="00483039"/>
    <w:rsid w:val="00483A23"/>
    <w:rsid w:val="0048597A"/>
    <w:rsid w:val="0048711C"/>
    <w:rsid w:val="0049194E"/>
    <w:rsid w:val="00494CAB"/>
    <w:rsid w:val="004A3CD5"/>
    <w:rsid w:val="004B0ED0"/>
    <w:rsid w:val="004B38E4"/>
    <w:rsid w:val="004C10B5"/>
    <w:rsid w:val="004C1C6F"/>
    <w:rsid w:val="004C42BF"/>
    <w:rsid w:val="004C4886"/>
    <w:rsid w:val="004C7756"/>
    <w:rsid w:val="004D1072"/>
    <w:rsid w:val="004D309D"/>
    <w:rsid w:val="004D7F54"/>
    <w:rsid w:val="004E3313"/>
    <w:rsid w:val="004F077B"/>
    <w:rsid w:val="004F5C02"/>
    <w:rsid w:val="004F686A"/>
    <w:rsid w:val="004F79C4"/>
    <w:rsid w:val="00503A82"/>
    <w:rsid w:val="005050CF"/>
    <w:rsid w:val="00510D65"/>
    <w:rsid w:val="00511933"/>
    <w:rsid w:val="005201ED"/>
    <w:rsid w:val="005243BA"/>
    <w:rsid w:val="005244A1"/>
    <w:rsid w:val="00542D0B"/>
    <w:rsid w:val="00544FE7"/>
    <w:rsid w:val="00551ED6"/>
    <w:rsid w:val="00552536"/>
    <w:rsid w:val="00553A57"/>
    <w:rsid w:val="00554E85"/>
    <w:rsid w:val="005602ED"/>
    <w:rsid w:val="005623DB"/>
    <w:rsid w:val="00565F36"/>
    <w:rsid w:val="00571B75"/>
    <w:rsid w:val="00574255"/>
    <w:rsid w:val="005769B2"/>
    <w:rsid w:val="005825AE"/>
    <w:rsid w:val="00585454"/>
    <w:rsid w:val="005854AE"/>
    <w:rsid w:val="00587149"/>
    <w:rsid w:val="005961EC"/>
    <w:rsid w:val="005A1585"/>
    <w:rsid w:val="005B34E4"/>
    <w:rsid w:val="005D1992"/>
    <w:rsid w:val="005E2BA2"/>
    <w:rsid w:val="005E530A"/>
    <w:rsid w:val="005E6472"/>
    <w:rsid w:val="005F06BE"/>
    <w:rsid w:val="005F5989"/>
    <w:rsid w:val="005F7FDF"/>
    <w:rsid w:val="00601F30"/>
    <w:rsid w:val="00601FFD"/>
    <w:rsid w:val="006176AE"/>
    <w:rsid w:val="006211DF"/>
    <w:rsid w:val="00623CE0"/>
    <w:rsid w:val="00630171"/>
    <w:rsid w:val="00630EC9"/>
    <w:rsid w:val="00642BDE"/>
    <w:rsid w:val="006436D8"/>
    <w:rsid w:val="00647C91"/>
    <w:rsid w:val="006543CC"/>
    <w:rsid w:val="00663DFF"/>
    <w:rsid w:val="0067055F"/>
    <w:rsid w:val="0067632A"/>
    <w:rsid w:val="0068495F"/>
    <w:rsid w:val="00693F23"/>
    <w:rsid w:val="006A4484"/>
    <w:rsid w:val="006A68CD"/>
    <w:rsid w:val="006A6A50"/>
    <w:rsid w:val="006B3255"/>
    <w:rsid w:val="006B4192"/>
    <w:rsid w:val="006B4754"/>
    <w:rsid w:val="006B54CC"/>
    <w:rsid w:val="006B5E12"/>
    <w:rsid w:val="006C2B2E"/>
    <w:rsid w:val="006C57F3"/>
    <w:rsid w:val="006D04CC"/>
    <w:rsid w:val="006D0F04"/>
    <w:rsid w:val="006D277E"/>
    <w:rsid w:val="006D2D5A"/>
    <w:rsid w:val="006D3BF3"/>
    <w:rsid w:val="006E1D85"/>
    <w:rsid w:val="006E7E57"/>
    <w:rsid w:val="006F2A5F"/>
    <w:rsid w:val="006F32F0"/>
    <w:rsid w:val="006F44ED"/>
    <w:rsid w:val="006F4748"/>
    <w:rsid w:val="0070487D"/>
    <w:rsid w:val="00707A8D"/>
    <w:rsid w:val="0073161B"/>
    <w:rsid w:val="00733D95"/>
    <w:rsid w:val="007352E7"/>
    <w:rsid w:val="00740A12"/>
    <w:rsid w:val="007426B7"/>
    <w:rsid w:val="00743CD8"/>
    <w:rsid w:val="00745A1B"/>
    <w:rsid w:val="00746712"/>
    <w:rsid w:val="00746BCB"/>
    <w:rsid w:val="007474DA"/>
    <w:rsid w:val="007513B2"/>
    <w:rsid w:val="00755B9E"/>
    <w:rsid w:val="007571AC"/>
    <w:rsid w:val="0075741E"/>
    <w:rsid w:val="007653ED"/>
    <w:rsid w:val="00770B6C"/>
    <w:rsid w:val="007712AD"/>
    <w:rsid w:val="00773505"/>
    <w:rsid w:val="007735D5"/>
    <w:rsid w:val="007748A5"/>
    <w:rsid w:val="0077613E"/>
    <w:rsid w:val="00781072"/>
    <w:rsid w:val="007834FB"/>
    <w:rsid w:val="00792BFA"/>
    <w:rsid w:val="007A1753"/>
    <w:rsid w:val="007A562E"/>
    <w:rsid w:val="007A5D84"/>
    <w:rsid w:val="007A68D0"/>
    <w:rsid w:val="007B27A7"/>
    <w:rsid w:val="007C167F"/>
    <w:rsid w:val="007C191E"/>
    <w:rsid w:val="007C3A57"/>
    <w:rsid w:val="007C5A19"/>
    <w:rsid w:val="007D3B6C"/>
    <w:rsid w:val="007E09B2"/>
    <w:rsid w:val="007E09F8"/>
    <w:rsid w:val="007E6BBC"/>
    <w:rsid w:val="007E6D8B"/>
    <w:rsid w:val="007F3CBC"/>
    <w:rsid w:val="008045B0"/>
    <w:rsid w:val="00804601"/>
    <w:rsid w:val="008049AE"/>
    <w:rsid w:val="00810173"/>
    <w:rsid w:val="00815CAE"/>
    <w:rsid w:val="00827DCD"/>
    <w:rsid w:val="00840781"/>
    <w:rsid w:val="008436CA"/>
    <w:rsid w:val="00845DD0"/>
    <w:rsid w:val="00847F24"/>
    <w:rsid w:val="0085717F"/>
    <w:rsid w:val="00861E8C"/>
    <w:rsid w:val="00864345"/>
    <w:rsid w:val="00865319"/>
    <w:rsid w:val="00875B3C"/>
    <w:rsid w:val="00875CFB"/>
    <w:rsid w:val="008768CF"/>
    <w:rsid w:val="00880BA6"/>
    <w:rsid w:val="00887F31"/>
    <w:rsid w:val="0089023B"/>
    <w:rsid w:val="00891418"/>
    <w:rsid w:val="00895FBC"/>
    <w:rsid w:val="00897083"/>
    <w:rsid w:val="008A09CA"/>
    <w:rsid w:val="008A515A"/>
    <w:rsid w:val="008A5F40"/>
    <w:rsid w:val="008A6EC8"/>
    <w:rsid w:val="008B0570"/>
    <w:rsid w:val="008B1ECE"/>
    <w:rsid w:val="008B6E2A"/>
    <w:rsid w:val="008C1673"/>
    <w:rsid w:val="008C36DC"/>
    <w:rsid w:val="008C6E33"/>
    <w:rsid w:val="008D031B"/>
    <w:rsid w:val="008D2E08"/>
    <w:rsid w:val="008E13D8"/>
    <w:rsid w:val="008E3477"/>
    <w:rsid w:val="008E72DD"/>
    <w:rsid w:val="008F078C"/>
    <w:rsid w:val="008F34CB"/>
    <w:rsid w:val="008F358F"/>
    <w:rsid w:val="009173FC"/>
    <w:rsid w:val="009235DB"/>
    <w:rsid w:val="00931772"/>
    <w:rsid w:val="00932706"/>
    <w:rsid w:val="00933EF3"/>
    <w:rsid w:val="00935FB3"/>
    <w:rsid w:val="00937890"/>
    <w:rsid w:val="009450F4"/>
    <w:rsid w:val="009458DD"/>
    <w:rsid w:val="00953D50"/>
    <w:rsid w:val="00970D5B"/>
    <w:rsid w:val="0098750E"/>
    <w:rsid w:val="0099062F"/>
    <w:rsid w:val="00994781"/>
    <w:rsid w:val="009A1D31"/>
    <w:rsid w:val="009A3A90"/>
    <w:rsid w:val="009A3D28"/>
    <w:rsid w:val="009B25D2"/>
    <w:rsid w:val="009B6CA0"/>
    <w:rsid w:val="009C4AB2"/>
    <w:rsid w:val="009D3AF1"/>
    <w:rsid w:val="009D65F0"/>
    <w:rsid w:val="009D6EAD"/>
    <w:rsid w:val="009E6F71"/>
    <w:rsid w:val="009E7581"/>
    <w:rsid w:val="009F0368"/>
    <w:rsid w:val="009F2FDA"/>
    <w:rsid w:val="009F7799"/>
    <w:rsid w:val="00A05E76"/>
    <w:rsid w:val="00A06184"/>
    <w:rsid w:val="00A0645A"/>
    <w:rsid w:val="00A0781C"/>
    <w:rsid w:val="00A1229F"/>
    <w:rsid w:val="00A16651"/>
    <w:rsid w:val="00A22F5B"/>
    <w:rsid w:val="00A2699A"/>
    <w:rsid w:val="00A26BDA"/>
    <w:rsid w:val="00A35CC9"/>
    <w:rsid w:val="00A35F55"/>
    <w:rsid w:val="00A362B8"/>
    <w:rsid w:val="00A40E37"/>
    <w:rsid w:val="00A45CE4"/>
    <w:rsid w:val="00A47D88"/>
    <w:rsid w:val="00A54A40"/>
    <w:rsid w:val="00A57797"/>
    <w:rsid w:val="00A724E6"/>
    <w:rsid w:val="00A77A19"/>
    <w:rsid w:val="00A86890"/>
    <w:rsid w:val="00A92006"/>
    <w:rsid w:val="00A9568C"/>
    <w:rsid w:val="00AA409D"/>
    <w:rsid w:val="00AD168B"/>
    <w:rsid w:val="00AD432D"/>
    <w:rsid w:val="00AD6FD7"/>
    <w:rsid w:val="00AE47C0"/>
    <w:rsid w:val="00AE6C9B"/>
    <w:rsid w:val="00AE79E3"/>
    <w:rsid w:val="00AF1562"/>
    <w:rsid w:val="00AF1C9F"/>
    <w:rsid w:val="00AF24D4"/>
    <w:rsid w:val="00AF3091"/>
    <w:rsid w:val="00AF5D31"/>
    <w:rsid w:val="00B02349"/>
    <w:rsid w:val="00B122D4"/>
    <w:rsid w:val="00B1469A"/>
    <w:rsid w:val="00B15DB9"/>
    <w:rsid w:val="00B16456"/>
    <w:rsid w:val="00B16D2F"/>
    <w:rsid w:val="00B2118B"/>
    <w:rsid w:val="00B2135A"/>
    <w:rsid w:val="00B250B9"/>
    <w:rsid w:val="00B31B7A"/>
    <w:rsid w:val="00B3215C"/>
    <w:rsid w:val="00B3223E"/>
    <w:rsid w:val="00B5013E"/>
    <w:rsid w:val="00B51AB1"/>
    <w:rsid w:val="00B51B69"/>
    <w:rsid w:val="00B5279D"/>
    <w:rsid w:val="00B56BAE"/>
    <w:rsid w:val="00B575C9"/>
    <w:rsid w:val="00B6012B"/>
    <w:rsid w:val="00B6566F"/>
    <w:rsid w:val="00B668DC"/>
    <w:rsid w:val="00B73B78"/>
    <w:rsid w:val="00B754DF"/>
    <w:rsid w:val="00B766F5"/>
    <w:rsid w:val="00B9139C"/>
    <w:rsid w:val="00B952CF"/>
    <w:rsid w:val="00BA0E7A"/>
    <w:rsid w:val="00BA4BD2"/>
    <w:rsid w:val="00BB5ACB"/>
    <w:rsid w:val="00BC1DE8"/>
    <w:rsid w:val="00BC426C"/>
    <w:rsid w:val="00BC4FF4"/>
    <w:rsid w:val="00BC5702"/>
    <w:rsid w:val="00BD1FDC"/>
    <w:rsid w:val="00BF1754"/>
    <w:rsid w:val="00BF380C"/>
    <w:rsid w:val="00BF6679"/>
    <w:rsid w:val="00BF6B71"/>
    <w:rsid w:val="00C04D0E"/>
    <w:rsid w:val="00C0674B"/>
    <w:rsid w:val="00C11392"/>
    <w:rsid w:val="00C16275"/>
    <w:rsid w:val="00C21D7F"/>
    <w:rsid w:val="00C23AB6"/>
    <w:rsid w:val="00C24142"/>
    <w:rsid w:val="00C25E00"/>
    <w:rsid w:val="00C432A4"/>
    <w:rsid w:val="00C52E7E"/>
    <w:rsid w:val="00C64545"/>
    <w:rsid w:val="00C80A4E"/>
    <w:rsid w:val="00C81410"/>
    <w:rsid w:val="00C85D0B"/>
    <w:rsid w:val="00CB1B5F"/>
    <w:rsid w:val="00CB51B5"/>
    <w:rsid w:val="00CC27AB"/>
    <w:rsid w:val="00CC5842"/>
    <w:rsid w:val="00CD01AE"/>
    <w:rsid w:val="00CD3644"/>
    <w:rsid w:val="00CD3A67"/>
    <w:rsid w:val="00CE06EF"/>
    <w:rsid w:val="00D00599"/>
    <w:rsid w:val="00D21347"/>
    <w:rsid w:val="00D22759"/>
    <w:rsid w:val="00D24CCD"/>
    <w:rsid w:val="00D278CD"/>
    <w:rsid w:val="00D31F8B"/>
    <w:rsid w:val="00D34028"/>
    <w:rsid w:val="00D35FCC"/>
    <w:rsid w:val="00D37DA5"/>
    <w:rsid w:val="00D53670"/>
    <w:rsid w:val="00D629E0"/>
    <w:rsid w:val="00D62E34"/>
    <w:rsid w:val="00D77B98"/>
    <w:rsid w:val="00D850AA"/>
    <w:rsid w:val="00D85CA7"/>
    <w:rsid w:val="00D86A29"/>
    <w:rsid w:val="00D879CF"/>
    <w:rsid w:val="00DC120B"/>
    <w:rsid w:val="00DC57AA"/>
    <w:rsid w:val="00DC5F2A"/>
    <w:rsid w:val="00DC5FB9"/>
    <w:rsid w:val="00DD1F74"/>
    <w:rsid w:val="00DE1C03"/>
    <w:rsid w:val="00DE6C76"/>
    <w:rsid w:val="00DE7448"/>
    <w:rsid w:val="00DF2274"/>
    <w:rsid w:val="00DF2E2F"/>
    <w:rsid w:val="00DF44F3"/>
    <w:rsid w:val="00DF72A0"/>
    <w:rsid w:val="00E10D7E"/>
    <w:rsid w:val="00E168F5"/>
    <w:rsid w:val="00E1724E"/>
    <w:rsid w:val="00E17C03"/>
    <w:rsid w:val="00E35B2B"/>
    <w:rsid w:val="00E375C8"/>
    <w:rsid w:val="00E43736"/>
    <w:rsid w:val="00E52B0A"/>
    <w:rsid w:val="00E67EC4"/>
    <w:rsid w:val="00E708C4"/>
    <w:rsid w:val="00E7102A"/>
    <w:rsid w:val="00E74A5A"/>
    <w:rsid w:val="00E76510"/>
    <w:rsid w:val="00E807FC"/>
    <w:rsid w:val="00E9242A"/>
    <w:rsid w:val="00EA3C06"/>
    <w:rsid w:val="00EC4055"/>
    <w:rsid w:val="00EC4BD7"/>
    <w:rsid w:val="00ED3F6F"/>
    <w:rsid w:val="00ED501E"/>
    <w:rsid w:val="00EE667A"/>
    <w:rsid w:val="00EF2E3F"/>
    <w:rsid w:val="00F006F7"/>
    <w:rsid w:val="00F03F00"/>
    <w:rsid w:val="00F04E6F"/>
    <w:rsid w:val="00F13A3E"/>
    <w:rsid w:val="00F16F5F"/>
    <w:rsid w:val="00F24AF6"/>
    <w:rsid w:val="00F253C0"/>
    <w:rsid w:val="00F25975"/>
    <w:rsid w:val="00F25BE4"/>
    <w:rsid w:val="00F2731C"/>
    <w:rsid w:val="00F30471"/>
    <w:rsid w:val="00F3569A"/>
    <w:rsid w:val="00F51B19"/>
    <w:rsid w:val="00F5378F"/>
    <w:rsid w:val="00F5405C"/>
    <w:rsid w:val="00F654F7"/>
    <w:rsid w:val="00F65BA2"/>
    <w:rsid w:val="00F66B99"/>
    <w:rsid w:val="00F77A2F"/>
    <w:rsid w:val="00F811A4"/>
    <w:rsid w:val="00F857CA"/>
    <w:rsid w:val="00F92F49"/>
    <w:rsid w:val="00F92F6E"/>
    <w:rsid w:val="00FA197D"/>
    <w:rsid w:val="00FB77BE"/>
    <w:rsid w:val="00FC38DF"/>
    <w:rsid w:val="00FC6B91"/>
    <w:rsid w:val="00FC6C02"/>
    <w:rsid w:val="00FD4AE9"/>
    <w:rsid w:val="00FE20CE"/>
    <w:rsid w:val="00FF050B"/>
    <w:rsid w:val="00FF4DC9"/>
    <w:rsid w:val="00FF73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CEE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qFormat/>
    <w:rsid w:val="00395CEE"/>
    <w:pPr>
      <w:keepNext/>
      <w:outlineLvl w:val="0"/>
    </w:pPr>
    <w:rPr>
      <w:rFonts w:ascii="Arial" w:eastAsia="ＭＳ ゴシック" w:hAnsi="Arial"/>
      <w:kern w:val="0"/>
      <w:sz w:val="24"/>
      <w:szCs w:val="24"/>
      <w:lang w:val="x-none" w:eastAsia="x-none"/>
    </w:rPr>
  </w:style>
  <w:style w:type="paragraph" w:styleId="2">
    <w:name w:val="heading 2"/>
    <w:basedOn w:val="a"/>
    <w:next w:val="a"/>
    <w:link w:val="20"/>
    <w:qFormat/>
    <w:rsid w:val="00395CEE"/>
    <w:pPr>
      <w:keepNext/>
      <w:widowControl/>
      <w:spacing w:before="240" w:after="240"/>
      <w:jc w:val="center"/>
      <w:outlineLvl w:val="1"/>
    </w:pPr>
    <w:rPr>
      <w:rFonts w:ascii="Arial" w:eastAsia="ＭＳ Ｐゴシック" w:hAnsi="Arial"/>
      <w:b/>
      <w:bCs/>
      <w:kern w:val="0"/>
      <w:sz w:val="28"/>
      <w:szCs w:val="28"/>
      <w:lang w:val="x-none" w:eastAsia="en-US"/>
    </w:rPr>
  </w:style>
  <w:style w:type="paragraph" w:styleId="4">
    <w:name w:val="heading 4"/>
    <w:basedOn w:val="a"/>
    <w:next w:val="a"/>
    <w:link w:val="40"/>
    <w:autoRedefine/>
    <w:qFormat/>
    <w:rsid w:val="00395CEE"/>
    <w:pPr>
      <w:keepNext/>
      <w:widowControl/>
      <w:spacing w:before="240" w:after="60"/>
      <w:jc w:val="left"/>
      <w:outlineLvl w:val="3"/>
    </w:pPr>
    <w:rPr>
      <w:rFonts w:ascii="Times New Roman" w:eastAsia="ＭＳ Ｐゴシック" w:hAnsi="Times New Roman"/>
      <w:b/>
      <w:i/>
      <w:kern w:val="0"/>
      <w:sz w:val="24"/>
      <w:szCs w:val="2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395CEE"/>
    <w:rPr>
      <w:rFonts w:ascii="Arial" w:eastAsia="ＭＳ ゴシック" w:hAnsi="Arial" w:cs="Times New Roman"/>
      <w:kern w:val="0"/>
      <w:sz w:val="24"/>
      <w:szCs w:val="24"/>
      <w:lang w:val="x-none" w:eastAsia="x-none"/>
    </w:rPr>
  </w:style>
  <w:style w:type="character" w:customStyle="1" w:styleId="20">
    <w:name w:val="見出し 2 (文字)"/>
    <w:link w:val="2"/>
    <w:rsid w:val="00395CEE"/>
    <w:rPr>
      <w:rFonts w:ascii="Arial" w:eastAsia="ＭＳ Ｐゴシック" w:hAnsi="Arial" w:cs="Times New Roman"/>
      <w:b/>
      <w:bCs/>
      <w:kern w:val="0"/>
      <w:sz w:val="28"/>
      <w:szCs w:val="28"/>
      <w:lang w:val="x-none" w:eastAsia="en-US"/>
    </w:rPr>
  </w:style>
  <w:style w:type="character" w:customStyle="1" w:styleId="40">
    <w:name w:val="見出し 4 (文字)"/>
    <w:link w:val="4"/>
    <w:rsid w:val="00395CEE"/>
    <w:rPr>
      <w:rFonts w:ascii="Times New Roman" w:eastAsia="ＭＳ Ｐゴシック" w:hAnsi="Times New Roman" w:cs="Times New Roman"/>
      <w:b/>
      <w:i/>
      <w:kern w:val="0"/>
      <w:sz w:val="24"/>
      <w:szCs w:val="24"/>
      <w:lang w:val="x-none" w:eastAsia="x-none"/>
    </w:rPr>
  </w:style>
  <w:style w:type="character" w:styleId="a3">
    <w:name w:val="Hyperlink"/>
    <w:rsid w:val="00395CEE"/>
    <w:rPr>
      <w:rFonts w:ascii="Times New Roman" w:hAnsi="Times New Roman"/>
      <w:color w:val="0000FF"/>
      <w:u w:val="single"/>
    </w:rPr>
  </w:style>
  <w:style w:type="character" w:styleId="a4">
    <w:name w:val="annotation reference"/>
    <w:semiHidden/>
    <w:rsid w:val="00395CEE"/>
    <w:rPr>
      <w:rFonts w:cs="Times New Roman"/>
      <w:sz w:val="18"/>
      <w:szCs w:val="18"/>
    </w:rPr>
  </w:style>
  <w:style w:type="paragraph" w:styleId="a5">
    <w:name w:val="annotation text"/>
    <w:basedOn w:val="a"/>
    <w:link w:val="a6"/>
    <w:semiHidden/>
    <w:rsid w:val="00395CEE"/>
    <w:pPr>
      <w:jc w:val="left"/>
    </w:pPr>
    <w:rPr>
      <w:kern w:val="0"/>
      <w:sz w:val="20"/>
      <w:szCs w:val="20"/>
      <w:lang w:val="x-none" w:eastAsia="x-none"/>
    </w:rPr>
  </w:style>
  <w:style w:type="character" w:customStyle="1" w:styleId="a6">
    <w:name w:val="コメント文字列 (文字)"/>
    <w:link w:val="a5"/>
    <w:rsid w:val="00395CEE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paragraph" w:styleId="a7">
    <w:name w:val="annotation subject"/>
    <w:basedOn w:val="a5"/>
    <w:next w:val="a5"/>
    <w:link w:val="a8"/>
    <w:semiHidden/>
    <w:rsid w:val="00395CEE"/>
    <w:rPr>
      <w:b/>
      <w:bCs/>
    </w:rPr>
  </w:style>
  <w:style w:type="character" w:customStyle="1" w:styleId="a8">
    <w:name w:val="コメント内容 (文字)"/>
    <w:link w:val="a7"/>
    <w:semiHidden/>
    <w:rsid w:val="00395CEE"/>
    <w:rPr>
      <w:rFonts w:ascii="Century" w:eastAsia="ＭＳ 明朝" w:hAnsi="Century" w:cs="Times New Roman"/>
      <w:b/>
      <w:bCs/>
      <w:kern w:val="0"/>
      <w:sz w:val="20"/>
      <w:szCs w:val="20"/>
      <w:lang w:val="x-none" w:eastAsia="x-none"/>
    </w:rPr>
  </w:style>
  <w:style w:type="paragraph" w:styleId="a9">
    <w:name w:val="Balloon Text"/>
    <w:basedOn w:val="a"/>
    <w:link w:val="aa"/>
    <w:semiHidden/>
    <w:rsid w:val="00395CEE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a">
    <w:name w:val="吹き出し (文字)"/>
    <w:link w:val="a9"/>
    <w:semiHidden/>
    <w:rsid w:val="00395CEE"/>
    <w:rPr>
      <w:rFonts w:ascii="Arial" w:eastAsia="ＭＳ ゴシック" w:hAnsi="Arial" w:cs="Times New Roman"/>
      <w:kern w:val="0"/>
      <w:sz w:val="18"/>
      <w:szCs w:val="18"/>
      <w:lang w:val="x-none" w:eastAsia="x-none"/>
    </w:rPr>
  </w:style>
  <w:style w:type="paragraph" w:customStyle="1" w:styleId="11">
    <w:name w:val="変更箇所1"/>
    <w:hidden/>
    <w:semiHidden/>
    <w:rsid w:val="00395CEE"/>
    <w:rPr>
      <w:rFonts w:ascii="Century" w:eastAsia="ＭＳ 明朝" w:hAnsi="Century" w:cs="Times New Roman"/>
    </w:rPr>
  </w:style>
  <w:style w:type="paragraph" w:styleId="ab">
    <w:name w:val="header"/>
    <w:basedOn w:val="a"/>
    <w:link w:val="ac"/>
    <w:rsid w:val="00395CEE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c">
    <w:name w:val="ヘッダー (文字)"/>
    <w:link w:val="ab"/>
    <w:rsid w:val="00395CEE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paragraph" w:styleId="ad">
    <w:name w:val="footer"/>
    <w:basedOn w:val="a"/>
    <w:link w:val="ae"/>
    <w:uiPriority w:val="99"/>
    <w:rsid w:val="00395CEE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e">
    <w:name w:val="フッター (文字)"/>
    <w:link w:val="ad"/>
    <w:uiPriority w:val="99"/>
    <w:rsid w:val="00395CEE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character" w:customStyle="1" w:styleId="apple-converted-space">
    <w:name w:val="apple-converted-space"/>
    <w:rsid w:val="00395CEE"/>
    <w:rPr>
      <w:rFonts w:cs="Times New Roman"/>
    </w:rPr>
  </w:style>
  <w:style w:type="character" w:styleId="af">
    <w:name w:val="Strong"/>
    <w:qFormat/>
    <w:rsid w:val="00395CEE"/>
    <w:rPr>
      <w:b/>
    </w:rPr>
  </w:style>
  <w:style w:type="paragraph" w:customStyle="1" w:styleId="12">
    <w:name w:val="リスト段落1"/>
    <w:basedOn w:val="a"/>
    <w:qFormat/>
    <w:rsid w:val="00395CEE"/>
    <w:pPr>
      <w:ind w:leftChars="400" w:left="840"/>
    </w:pPr>
  </w:style>
  <w:style w:type="table" w:customStyle="1" w:styleId="110">
    <w:name w:val="表 (モノトーン)  11"/>
    <w:rsid w:val="00395CEE"/>
    <w:rPr>
      <w:rFonts w:ascii="Century" w:eastAsia="ＭＳ 明朝" w:hAnsi="Century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line number"/>
    <w:semiHidden/>
    <w:rsid w:val="00395CEE"/>
    <w:rPr>
      <w:rFonts w:cs="Times New Roman"/>
    </w:rPr>
  </w:style>
  <w:style w:type="paragraph" w:styleId="Web">
    <w:name w:val="Normal (Web)"/>
    <w:basedOn w:val="a"/>
    <w:rsid w:val="00395CE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5CEE"/>
    <w:pPr>
      <w:widowControl w:val="0"/>
      <w:jc w:val="both"/>
    </w:pPr>
    <w:rPr>
      <w:rFonts w:ascii="Century" w:eastAsia="ＭＳ 明朝" w:hAnsi="Century" w:cs="Times New Roman"/>
    </w:rPr>
  </w:style>
  <w:style w:type="paragraph" w:styleId="1">
    <w:name w:val="heading 1"/>
    <w:basedOn w:val="a"/>
    <w:next w:val="a"/>
    <w:link w:val="10"/>
    <w:qFormat/>
    <w:rsid w:val="00395CEE"/>
    <w:pPr>
      <w:keepNext/>
      <w:outlineLvl w:val="0"/>
    </w:pPr>
    <w:rPr>
      <w:rFonts w:ascii="Arial" w:eastAsia="ＭＳ ゴシック" w:hAnsi="Arial"/>
      <w:kern w:val="0"/>
      <w:sz w:val="24"/>
      <w:szCs w:val="24"/>
      <w:lang w:val="x-none" w:eastAsia="x-none"/>
    </w:rPr>
  </w:style>
  <w:style w:type="paragraph" w:styleId="2">
    <w:name w:val="heading 2"/>
    <w:basedOn w:val="a"/>
    <w:next w:val="a"/>
    <w:link w:val="20"/>
    <w:qFormat/>
    <w:rsid w:val="00395CEE"/>
    <w:pPr>
      <w:keepNext/>
      <w:widowControl/>
      <w:spacing w:before="240" w:after="240"/>
      <w:jc w:val="center"/>
      <w:outlineLvl w:val="1"/>
    </w:pPr>
    <w:rPr>
      <w:rFonts w:ascii="Arial" w:eastAsia="ＭＳ Ｐゴシック" w:hAnsi="Arial"/>
      <w:b/>
      <w:bCs/>
      <w:kern w:val="0"/>
      <w:sz w:val="28"/>
      <w:szCs w:val="28"/>
      <w:lang w:val="x-none" w:eastAsia="en-US"/>
    </w:rPr>
  </w:style>
  <w:style w:type="paragraph" w:styleId="4">
    <w:name w:val="heading 4"/>
    <w:basedOn w:val="a"/>
    <w:next w:val="a"/>
    <w:link w:val="40"/>
    <w:autoRedefine/>
    <w:qFormat/>
    <w:rsid w:val="00395CEE"/>
    <w:pPr>
      <w:keepNext/>
      <w:widowControl/>
      <w:spacing w:before="240" w:after="60"/>
      <w:jc w:val="left"/>
      <w:outlineLvl w:val="3"/>
    </w:pPr>
    <w:rPr>
      <w:rFonts w:ascii="Times New Roman" w:eastAsia="ＭＳ Ｐゴシック" w:hAnsi="Times New Roman"/>
      <w:b/>
      <w:i/>
      <w:kern w:val="0"/>
      <w:sz w:val="24"/>
      <w:szCs w:val="2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link w:val="1"/>
    <w:rsid w:val="00395CEE"/>
    <w:rPr>
      <w:rFonts w:ascii="Arial" w:eastAsia="ＭＳ ゴシック" w:hAnsi="Arial" w:cs="Times New Roman"/>
      <w:kern w:val="0"/>
      <w:sz w:val="24"/>
      <w:szCs w:val="24"/>
      <w:lang w:val="x-none" w:eastAsia="x-none"/>
    </w:rPr>
  </w:style>
  <w:style w:type="character" w:customStyle="1" w:styleId="20">
    <w:name w:val="見出し 2 (文字)"/>
    <w:link w:val="2"/>
    <w:rsid w:val="00395CEE"/>
    <w:rPr>
      <w:rFonts w:ascii="Arial" w:eastAsia="ＭＳ Ｐゴシック" w:hAnsi="Arial" w:cs="Times New Roman"/>
      <w:b/>
      <w:bCs/>
      <w:kern w:val="0"/>
      <w:sz w:val="28"/>
      <w:szCs w:val="28"/>
      <w:lang w:val="x-none" w:eastAsia="en-US"/>
    </w:rPr>
  </w:style>
  <w:style w:type="character" w:customStyle="1" w:styleId="40">
    <w:name w:val="見出し 4 (文字)"/>
    <w:link w:val="4"/>
    <w:rsid w:val="00395CEE"/>
    <w:rPr>
      <w:rFonts w:ascii="Times New Roman" w:eastAsia="ＭＳ Ｐゴシック" w:hAnsi="Times New Roman" w:cs="Times New Roman"/>
      <w:b/>
      <w:i/>
      <w:kern w:val="0"/>
      <w:sz w:val="24"/>
      <w:szCs w:val="24"/>
      <w:lang w:val="x-none" w:eastAsia="x-none"/>
    </w:rPr>
  </w:style>
  <w:style w:type="character" w:styleId="a3">
    <w:name w:val="Hyperlink"/>
    <w:rsid w:val="00395CEE"/>
    <w:rPr>
      <w:rFonts w:ascii="Times New Roman" w:hAnsi="Times New Roman"/>
      <w:color w:val="0000FF"/>
      <w:u w:val="single"/>
    </w:rPr>
  </w:style>
  <w:style w:type="character" w:styleId="a4">
    <w:name w:val="annotation reference"/>
    <w:semiHidden/>
    <w:rsid w:val="00395CEE"/>
    <w:rPr>
      <w:rFonts w:cs="Times New Roman"/>
      <w:sz w:val="18"/>
      <w:szCs w:val="18"/>
    </w:rPr>
  </w:style>
  <w:style w:type="paragraph" w:styleId="a5">
    <w:name w:val="annotation text"/>
    <w:basedOn w:val="a"/>
    <w:link w:val="a6"/>
    <w:semiHidden/>
    <w:rsid w:val="00395CEE"/>
    <w:pPr>
      <w:jc w:val="left"/>
    </w:pPr>
    <w:rPr>
      <w:kern w:val="0"/>
      <w:sz w:val="20"/>
      <w:szCs w:val="20"/>
      <w:lang w:val="x-none" w:eastAsia="x-none"/>
    </w:rPr>
  </w:style>
  <w:style w:type="character" w:customStyle="1" w:styleId="a6">
    <w:name w:val="コメント文字列 (文字)"/>
    <w:link w:val="a5"/>
    <w:rsid w:val="00395CEE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paragraph" w:styleId="a7">
    <w:name w:val="annotation subject"/>
    <w:basedOn w:val="a5"/>
    <w:next w:val="a5"/>
    <w:link w:val="a8"/>
    <w:semiHidden/>
    <w:rsid w:val="00395CEE"/>
    <w:rPr>
      <w:b/>
      <w:bCs/>
    </w:rPr>
  </w:style>
  <w:style w:type="character" w:customStyle="1" w:styleId="a8">
    <w:name w:val="コメント内容 (文字)"/>
    <w:link w:val="a7"/>
    <w:semiHidden/>
    <w:rsid w:val="00395CEE"/>
    <w:rPr>
      <w:rFonts w:ascii="Century" w:eastAsia="ＭＳ 明朝" w:hAnsi="Century" w:cs="Times New Roman"/>
      <w:b/>
      <w:bCs/>
      <w:kern w:val="0"/>
      <w:sz w:val="20"/>
      <w:szCs w:val="20"/>
      <w:lang w:val="x-none" w:eastAsia="x-none"/>
    </w:rPr>
  </w:style>
  <w:style w:type="paragraph" w:styleId="a9">
    <w:name w:val="Balloon Text"/>
    <w:basedOn w:val="a"/>
    <w:link w:val="aa"/>
    <w:semiHidden/>
    <w:rsid w:val="00395CEE"/>
    <w:rPr>
      <w:rFonts w:ascii="Arial" w:eastAsia="ＭＳ ゴシック" w:hAnsi="Arial"/>
      <w:kern w:val="0"/>
      <w:sz w:val="18"/>
      <w:szCs w:val="18"/>
      <w:lang w:val="x-none" w:eastAsia="x-none"/>
    </w:rPr>
  </w:style>
  <w:style w:type="character" w:customStyle="1" w:styleId="aa">
    <w:name w:val="吹き出し (文字)"/>
    <w:link w:val="a9"/>
    <w:semiHidden/>
    <w:rsid w:val="00395CEE"/>
    <w:rPr>
      <w:rFonts w:ascii="Arial" w:eastAsia="ＭＳ ゴシック" w:hAnsi="Arial" w:cs="Times New Roman"/>
      <w:kern w:val="0"/>
      <w:sz w:val="18"/>
      <w:szCs w:val="18"/>
      <w:lang w:val="x-none" w:eastAsia="x-none"/>
    </w:rPr>
  </w:style>
  <w:style w:type="paragraph" w:customStyle="1" w:styleId="11">
    <w:name w:val="変更箇所1"/>
    <w:hidden/>
    <w:semiHidden/>
    <w:rsid w:val="00395CEE"/>
    <w:rPr>
      <w:rFonts w:ascii="Century" w:eastAsia="ＭＳ 明朝" w:hAnsi="Century" w:cs="Times New Roman"/>
    </w:rPr>
  </w:style>
  <w:style w:type="paragraph" w:styleId="ab">
    <w:name w:val="header"/>
    <w:basedOn w:val="a"/>
    <w:link w:val="ac"/>
    <w:rsid w:val="00395CEE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c">
    <w:name w:val="ヘッダー (文字)"/>
    <w:link w:val="ab"/>
    <w:rsid w:val="00395CEE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paragraph" w:styleId="ad">
    <w:name w:val="footer"/>
    <w:basedOn w:val="a"/>
    <w:link w:val="ae"/>
    <w:uiPriority w:val="99"/>
    <w:rsid w:val="00395CEE"/>
    <w:pPr>
      <w:tabs>
        <w:tab w:val="center" w:pos="4252"/>
        <w:tab w:val="right" w:pos="8504"/>
      </w:tabs>
      <w:snapToGrid w:val="0"/>
    </w:pPr>
    <w:rPr>
      <w:kern w:val="0"/>
      <w:sz w:val="20"/>
      <w:szCs w:val="20"/>
      <w:lang w:val="x-none" w:eastAsia="x-none"/>
    </w:rPr>
  </w:style>
  <w:style w:type="character" w:customStyle="1" w:styleId="ae">
    <w:name w:val="フッター (文字)"/>
    <w:link w:val="ad"/>
    <w:uiPriority w:val="99"/>
    <w:rsid w:val="00395CEE"/>
    <w:rPr>
      <w:rFonts w:ascii="Century" w:eastAsia="ＭＳ 明朝" w:hAnsi="Century" w:cs="Times New Roman"/>
      <w:kern w:val="0"/>
      <w:sz w:val="20"/>
      <w:szCs w:val="20"/>
      <w:lang w:val="x-none" w:eastAsia="x-none"/>
    </w:rPr>
  </w:style>
  <w:style w:type="character" w:customStyle="1" w:styleId="apple-converted-space">
    <w:name w:val="apple-converted-space"/>
    <w:rsid w:val="00395CEE"/>
    <w:rPr>
      <w:rFonts w:cs="Times New Roman"/>
    </w:rPr>
  </w:style>
  <w:style w:type="character" w:styleId="af">
    <w:name w:val="Strong"/>
    <w:qFormat/>
    <w:rsid w:val="00395CEE"/>
    <w:rPr>
      <w:b/>
    </w:rPr>
  </w:style>
  <w:style w:type="paragraph" w:customStyle="1" w:styleId="12">
    <w:name w:val="リスト段落1"/>
    <w:basedOn w:val="a"/>
    <w:qFormat/>
    <w:rsid w:val="00395CEE"/>
    <w:pPr>
      <w:ind w:leftChars="400" w:left="840"/>
    </w:pPr>
  </w:style>
  <w:style w:type="table" w:customStyle="1" w:styleId="110">
    <w:name w:val="表 (モノトーン)  11"/>
    <w:rsid w:val="00395CEE"/>
    <w:rPr>
      <w:rFonts w:ascii="Century" w:eastAsia="ＭＳ 明朝" w:hAnsi="Century" w:cs="Times New Roman"/>
      <w:color w:val="000000"/>
      <w:kern w:val="0"/>
      <w:sz w:val="20"/>
      <w:szCs w:val="2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line number"/>
    <w:semiHidden/>
    <w:rsid w:val="00395CEE"/>
    <w:rPr>
      <w:rFonts w:cs="Times New Roman"/>
    </w:rPr>
  </w:style>
  <w:style w:type="paragraph" w:styleId="Web">
    <w:name w:val="Normal (Web)"/>
    <w:basedOn w:val="a"/>
    <w:rsid w:val="00395CE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</Pages>
  <Words>432</Words>
  <Characters>2466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erasawa</dc:creator>
  <cp:lastModifiedBy>tterasawa</cp:lastModifiedBy>
  <cp:revision>10</cp:revision>
  <dcterms:created xsi:type="dcterms:W3CDTF">2014-08-24T13:12:00Z</dcterms:created>
  <dcterms:modified xsi:type="dcterms:W3CDTF">2014-08-24T15:50:00Z</dcterms:modified>
</cp:coreProperties>
</file>